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F7122" w14:textId="2D9012B0" w:rsidR="00A67722" w:rsidRPr="00793352" w:rsidRDefault="00572F8E" w:rsidP="001E3F93">
      <w:pPr>
        <w:tabs>
          <w:tab w:val="left" w:pos="701"/>
        </w:tabs>
        <w:spacing w:line="480" w:lineRule="auto"/>
        <w:jc w:val="left"/>
        <w:rPr>
          <w:b/>
          <w:bCs/>
          <w:kern w:val="0"/>
        </w:rPr>
      </w:pPr>
      <w:bookmarkStart w:id="0" w:name="_GoBack"/>
      <w:r>
        <w:rPr>
          <w:rStyle w:val="y2iqfc"/>
          <w:rFonts w:hint="eastAsia"/>
          <w:b/>
          <w:bCs/>
          <w:color w:val="000000" w:themeColor="text1"/>
          <w:lang w:val="en"/>
        </w:rPr>
        <w:t xml:space="preserve">Electronic </w:t>
      </w:r>
      <w:r w:rsidR="00A67722" w:rsidRPr="00793352">
        <w:rPr>
          <w:rStyle w:val="y2iqfc"/>
          <w:b/>
          <w:bCs/>
          <w:color w:val="000000" w:themeColor="text1"/>
          <w:lang w:val="en"/>
        </w:rPr>
        <w:t>Supplemental Materials</w:t>
      </w:r>
    </w:p>
    <w:p w14:paraId="3EA872D6" w14:textId="793AF69F" w:rsidR="00A17B54" w:rsidRDefault="00A67722" w:rsidP="001E3F93">
      <w:pPr>
        <w:tabs>
          <w:tab w:val="left" w:pos="701"/>
        </w:tabs>
        <w:spacing w:line="480" w:lineRule="auto"/>
        <w:ind w:left="361" w:hangingChars="150" w:hanging="361"/>
        <w:jc w:val="left"/>
      </w:pPr>
      <w:r w:rsidRPr="00CC32CA">
        <w:rPr>
          <w:b/>
          <w:bCs/>
          <w:color w:val="000000" w:themeColor="text1"/>
        </w:rPr>
        <w:t xml:space="preserve">Detailed </w:t>
      </w:r>
      <w:r w:rsidRPr="00CC32CA">
        <w:rPr>
          <w:rStyle w:val="y2iqfc"/>
          <w:b/>
          <w:bCs/>
          <w:color w:val="000000" w:themeColor="text1"/>
          <w:lang w:val="en"/>
        </w:rPr>
        <w:t>definitions of each term</w:t>
      </w:r>
      <w:r w:rsidRPr="00F15A80">
        <w:t xml:space="preserve"> </w:t>
      </w:r>
    </w:p>
    <w:p w14:paraId="0317DEFD" w14:textId="1E08D5C8" w:rsidR="00A67722" w:rsidRPr="00CC32CA" w:rsidRDefault="00A17B54" w:rsidP="001E3F93">
      <w:pPr>
        <w:tabs>
          <w:tab w:val="left" w:pos="701"/>
        </w:tabs>
        <w:spacing w:line="480" w:lineRule="auto"/>
        <w:ind w:left="360" w:hangingChars="150" w:hanging="360"/>
        <w:jc w:val="left"/>
        <w:rPr>
          <w:color w:val="000000" w:themeColor="text1"/>
          <w:kern w:val="0"/>
        </w:rPr>
      </w:pPr>
      <w:r>
        <w:tab/>
      </w:r>
      <w:r w:rsidR="00A67722" w:rsidRPr="00F15A80">
        <w:t xml:space="preserve">Branching was defined as </w:t>
      </w:r>
      <w:r w:rsidR="00A67722" w:rsidRPr="00F15A80">
        <w:rPr>
          <w:color w:val="000000"/>
        </w:rPr>
        <w:t>a dendritic structure, linear as a linear or unbranched cylindrical structure, and round as small nodules or</w:t>
      </w:r>
      <w:r w:rsidR="00A67722" w:rsidRPr="00F15A80">
        <w:rPr>
          <w:kern w:val="0"/>
        </w:rPr>
        <w:t xml:space="preserve"> individual short rod-like opacities. Band-like opacities were defined as the structures seen as thick linear opacities extending in a radial manner along the line of a bronchus toward the pleura or occurring in peripheral location</w:t>
      </w:r>
      <w:r w:rsidR="00A67722" w:rsidRPr="00F15A80">
        <w:rPr>
          <w:color w:val="000000"/>
          <w:kern w:val="0"/>
        </w:rPr>
        <w:t>s bearing no relationship to the bronchi</w:t>
      </w:r>
      <w:r w:rsidR="00A67722" w:rsidRPr="00F15A80">
        <w:rPr>
          <w:kern w:val="0"/>
        </w:rPr>
        <w:t xml:space="preserve"> </w:t>
      </w:r>
      <w:r w:rsidR="00A67722">
        <w:rPr>
          <w:kern w:val="0"/>
        </w:rPr>
        <w:t>[</w:t>
      </w:r>
      <w:r w:rsidR="00A67722" w:rsidRPr="001734B3">
        <w:rPr>
          <w:kern w:val="0"/>
        </w:rPr>
        <w:t>1</w:t>
      </w:r>
      <w:r w:rsidR="008B6CF8">
        <w:rPr>
          <w:kern w:val="0"/>
        </w:rPr>
        <w:t>1</w:t>
      </w:r>
      <w:r w:rsidR="00A67722">
        <w:rPr>
          <w:kern w:val="0"/>
        </w:rPr>
        <w:t>]</w:t>
      </w:r>
      <w:r w:rsidR="00A67722" w:rsidRPr="00F15A80">
        <w:rPr>
          <w:kern w:val="0"/>
        </w:rPr>
        <w:t xml:space="preserve">. </w:t>
      </w:r>
      <w:r w:rsidR="00A67722" w:rsidRPr="00F15A80">
        <w:t>Lobules with decreased attenuation</w:t>
      </w:r>
      <w:r w:rsidR="00A67722" w:rsidRPr="00F15A80">
        <w:rPr>
          <w:kern w:val="0"/>
        </w:rPr>
        <w:t xml:space="preserve"> were defined as focal zones of decreased attenuation corresponding to secondary pulmonary lobules </w:t>
      </w:r>
      <w:r w:rsidR="00A67722">
        <w:rPr>
          <w:kern w:val="0"/>
        </w:rPr>
        <w:t>[</w:t>
      </w:r>
      <w:r w:rsidR="00A67722" w:rsidRPr="001734B3">
        <w:rPr>
          <w:kern w:val="0"/>
        </w:rPr>
        <w:t>1</w:t>
      </w:r>
      <w:r w:rsidR="008B6CF8">
        <w:rPr>
          <w:kern w:val="0"/>
        </w:rPr>
        <w:t>2</w:t>
      </w:r>
      <w:r w:rsidR="00A67722">
        <w:rPr>
          <w:kern w:val="0"/>
        </w:rPr>
        <w:t>]</w:t>
      </w:r>
      <w:r w:rsidR="00A67722" w:rsidRPr="00F15A80">
        <w:rPr>
          <w:kern w:val="0"/>
        </w:rPr>
        <w:t xml:space="preserve">. Pleural indentation was defined as </w:t>
      </w:r>
      <w:r w:rsidR="00A67722" w:rsidRPr="00F15A80">
        <w:rPr>
          <w:color w:val="000000"/>
          <w:kern w:val="0"/>
        </w:rPr>
        <w:t>a linear area</w:t>
      </w:r>
      <w:r w:rsidR="00A67722" w:rsidRPr="00F15A80">
        <w:rPr>
          <w:kern w:val="0"/>
        </w:rPr>
        <w:t xml:space="preserve"> in contact</w:t>
      </w:r>
      <w:r w:rsidR="00A67722" w:rsidRPr="00F15A80">
        <w:rPr>
          <w:color w:val="000000"/>
          <w:kern w:val="0"/>
        </w:rPr>
        <w:t xml:space="preserve"> with the pleura</w:t>
      </w:r>
      <w:r w:rsidR="00A67722" w:rsidRPr="00F15A80">
        <w:rPr>
          <w:kern w:val="0"/>
        </w:rPr>
        <w:t xml:space="preserve">. Other CT findings were defined according to the </w:t>
      </w:r>
      <w:proofErr w:type="spellStart"/>
      <w:r w:rsidR="00A67722" w:rsidRPr="00F15A80">
        <w:rPr>
          <w:kern w:val="0"/>
        </w:rPr>
        <w:t>Fleischner</w:t>
      </w:r>
      <w:proofErr w:type="spellEnd"/>
      <w:r w:rsidR="00A67722" w:rsidRPr="00F15A80">
        <w:rPr>
          <w:kern w:val="0"/>
        </w:rPr>
        <w:t xml:space="preserve"> Society glossary of terms for thoracic imaging </w:t>
      </w:r>
      <w:r w:rsidR="00A67722">
        <w:rPr>
          <w:kern w:val="0"/>
        </w:rPr>
        <w:t>[</w:t>
      </w:r>
      <w:r w:rsidR="00A67722" w:rsidRPr="001734B3">
        <w:rPr>
          <w:kern w:val="0"/>
        </w:rPr>
        <w:t>1</w:t>
      </w:r>
      <w:r w:rsidR="008B6CF8">
        <w:rPr>
          <w:kern w:val="0"/>
        </w:rPr>
        <w:t>3</w:t>
      </w:r>
      <w:r w:rsidR="00A67722">
        <w:rPr>
          <w:kern w:val="0"/>
        </w:rPr>
        <w:t>]</w:t>
      </w:r>
      <w:r w:rsidR="00A67722" w:rsidRPr="00F15A80">
        <w:rPr>
          <w:kern w:val="0"/>
        </w:rPr>
        <w:t xml:space="preserve">. These CT findings were selected for analysis according to a preliminary review of the CT images and previous case reports </w:t>
      </w:r>
      <w:r w:rsidR="00A67722">
        <w:rPr>
          <w:kern w:val="0"/>
        </w:rPr>
        <w:t>[</w:t>
      </w:r>
      <w:r w:rsidR="00A67722" w:rsidRPr="001734B3">
        <w:rPr>
          <w:kern w:val="0"/>
        </w:rPr>
        <w:t>4-8</w:t>
      </w:r>
      <w:r w:rsidR="00A67722">
        <w:rPr>
          <w:kern w:val="0"/>
        </w:rPr>
        <w:t>]</w:t>
      </w:r>
      <w:r w:rsidR="00A67722" w:rsidRPr="00F15A80">
        <w:rPr>
          <w:kern w:val="0"/>
        </w:rPr>
        <w:t>.</w:t>
      </w:r>
      <w:r w:rsidR="007D2E25">
        <w:rPr>
          <w:kern w:val="0"/>
        </w:rPr>
        <w:t xml:space="preserve"> </w:t>
      </w:r>
      <w:r w:rsidR="007D2E25" w:rsidRPr="00CC32CA">
        <w:rPr>
          <w:color w:val="000000" w:themeColor="text1"/>
          <w:kern w:val="0"/>
        </w:rPr>
        <w:t>Subcategories of ILA</w:t>
      </w:r>
      <w:r w:rsidR="00E222DB">
        <w:rPr>
          <w:color w:val="000000" w:themeColor="text1"/>
          <w:kern w:val="0"/>
        </w:rPr>
        <w:t>s</w:t>
      </w:r>
      <w:r w:rsidR="007D2E25" w:rsidRPr="00CC32CA">
        <w:rPr>
          <w:color w:val="000000" w:themeColor="text1"/>
          <w:kern w:val="0"/>
        </w:rPr>
        <w:t xml:space="preserve"> were defined as follows: non-subpleural as ILA</w:t>
      </w:r>
      <w:r w:rsidR="00E222DB">
        <w:rPr>
          <w:color w:val="000000" w:themeColor="text1"/>
          <w:kern w:val="0"/>
        </w:rPr>
        <w:t>s</w:t>
      </w:r>
      <w:r w:rsidR="007D2E25" w:rsidRPr="00CC32CA">
        <w:rPr>
          <w:color w:val="000000" w:themeColor="text1"/>
          <w:kern w:val="0"/>
        </w:rPr>
        <w:t xml:space="preserve"> without predominant </w:t>
      </w:r>
      <w:proofErr w:type="spellStart"/>
      <w:r w:rsidR="007D2E25" w:rsidRPr="00CC32CA">
        <w:rPr>
          <w:color w:val="000000" w:themeColor="text1"/>
          <w:kern w:val="0"/>
        </w:rPr>
        <w:t>subpleural</w:t>
      </w:r>
      <w:proofErr w:type="spellEnd"/>
      <w:r w:rsidR="007D2E25" w:rsidRPr="00CC32CA">
        <w:rPr>
          <w:color w:val="000000" w:themeColor="text1"/>
          <w:kern w:val="0"/>
        </w:rPr>
        <w:t xml:space="preserve"> </w:t>
      </w:r>
      <w:proofErr w:type="spellStart"/>
      <w:r w:rsidR="007D2E25" w:rsidRPr="00CC32CA">
        <w:rPr>
          <w:color w:val="000000" w:themeColor="text1"/>
          <w:kern w:val="0"/>
        </w:rPr>
        <w:t>locali</w:t>
      </w:r>
      <w:r w:rsidR="000D457A" w:rsidRPr="00CC32CA">
        <w:rPr>
          <w:color w:val="000000" w:themeColor="text1"/>
          <w:kern w:val="0"/>
        </w:rPr>
        <w:t>s</w:t>
      </w:r>
      <w:r w:rsidR="007D2E25" w:rsidRPr="00CC32CA">
        <w:rPr>
          <w:color w:val="000000" w:themeColor="text1"/>
          <w:kern w:val="0"/>
        </w:rPr>
        <w:t>ation</w:t>
      </w:r>
      <w:proofErr w:type="spellEnd"/>
      <w:r w:rsidR="007D2E25" w:rsidRPr="00CC32CA">
        <w:rPr>
          <w:color w:val="000000" w:themeColor="text1"/>
          <w:kern w:val="0"/>
        </w:rPr>
        <w:t xml:space="preserve">, </w:t>
      </w:r>
      <w:proofErr w:type="spellStart"/>
      <w:r w:rsidR="007D2E25" w:rsidRPr="00CC32CA">
        <w:rPr>
          <w:color w:val="000000" w:themeColor="text1"/>
          <w:kern w:val="0"/>
        </w:rPr>
        <w:t>subpleural</w:t>
      </w:r>
      <w:proofErr w:type="spellEnd"/>
      <w:r w:rsidR="007D2E25" w:rsidRPr="00CC32CA">
        <w:rPr>
          <w:color w:val="000000" w:themeColor="text1"/>
          <w:kern w:val="0"/>
        </w:rPr>
        <w:t xml:space="preserve"> non-fibrotic as ILA</w:t>
      </w:r>
      <w:r w:rsidR="00E222DB">
        <w:rPr>
          <w:color w:val="000000" w:themeColor="text1"/>
          <w:kern w:val="0"/>
        </w:rPr>
        <w:t>s</w:t>
      </w:r>
      <w:r w:rsidR="007D2E25" w:rsidRPr="00CC32CA">
        <w:rPr>
          <w:color w:val="000000" w:themeColor="text1"/>
          <w:kern w:val="0"/>
        </w:rPr>
        <w:t xml:space="preserve"> with a predominant </w:t>
      </w:r>
      <w:proofErr w:type="spellStart"/>
      <w:r w:rsidR="007D2E25" w:rsidRPr="00CC32CA">
        <w:rPr>
          <w:color w:val="000000" w:themeColor="text1"/>
          <w:kern w:val="0"/>
        </w:rPr>
        <w:t>subpleural</w:t>
      </w:r>
      <w:proofErr w:type="spellEnd"/>
      <w:r w:rsidR="007D2E25" w:rsidRPr="00CC32CA">
        <w:rPr>
          <w:color w:val="000000" w:themeColor="text1"/>
          <w:kern w:val="0"/>
        </w:rPr>
        <w:t xml:space="preserve"> </w:t>
      </w:r>
      <w:proofErr w:type="spellStart"/>
      <w:r w:rsidR="007D2E25" w:rsidRPr="00CC32CA">
        <w:rPr>
          <w:color w:val="000000" w:themeColor="text1"/>
          <w:kern w:val="0"/>
        </w:rPr>
        <w:t>locali</w:t>
      </w:r>
      <w:r w:rsidR="000D457A" w:rsidRPr="00CC32CA">
        <w:rPr>
          <w:color w:val="000000" w:themeColor="text1"/>
          <w:kern w:val="0"/>
        </w:rPr>
        <w:t>s</w:t>
      </w:r>
      <w:r w:rsidR="007D2E25" w:rsidRPr="00CC32CA">
        <w:rPr>
          <w:color w:val="000000" w:themeColor="text1"/>
          <w:kern w:val="0"/>
        </w:rPr>
        <w:t>ation</w:t>
      </w:r>
      <w:proofErr w:type="spellEnd"/>
      <w:r w:rsidR="007D2E25" w:rsidRPr="00CC32CA">
        <w:rPr>
          <w:color w:val="000000" w:themeColor="text1"/>
          <w:kern w:val="0"/>
        </w:rPr>
        <w:t xml:space="preserve"> and without evidence of fibrosis, subpleural fibrotic as ILA</w:t>
      </w:r>
      <w:r w:rsidR="00E222DB">
        <w:rPr>
          <w:color w:val="000000" w:themeColor="text1"/>
          <w:kern w:val="0"/>
        </w:rPr>
        <w:t>s</w:t>
      </w:r>
      <w:r w:rsidR="007D2E25" w:rsidRPr="00CC32CA">
        <w:rPr>
          <w:color w:val="000000" w:themeColor="text1"/>
          <w:kern w:val="0"/>
        </w:rPr>
        <w:t xml:space="preserve"> with a predominant </w:t>
      </w:r>
      <w:proofErr w:type="spellStart"/>
      <w:r w:rsidR="007D2E25" w:rsidRPr="00CC32CA">
        <w:rPr>
          <w:color w:val="000000" w:themeColor="text1"/>
          <w:kern w:val="0"/>
        </w:rPr>
        <w:t>subpleural</w:t>
      </w:r>
      <w:proofErr w:type="spellEnd"/>
      <w:r w:rsidR="007D2E25" w:rsidRPr="00CC32CA">
        <w:rPr>
          <w:color w:val="000000" w:themeColor="text1"/>
          <w:kern w:val="0"/>
        </w:rPr>
        <w:t xml:space="preserve"> </w:t>
      </w:r>
      <w:proofErr w:type="spellStart"/>
      <w:r w:rsidR="007D2E25" w:rsidRPr="00CC32CA">
        <w:rPr>
          <w:color w:val="000000" w:themeColor="text1"/>
          <w:kern w:val="0"/>
        </w:rPr>
        <w:t>localisation</w:t>
      </w:r>
      <w:proofErr w:type="spellEnd"/>
      <w:r w:rsidR="007D2E25" w:rsidRPr="00CC32CA">
        <w:rPr>
          <w:color w:val="000000" w:themeColor="text1"/>
          <w:kern w:val="0"/>
        </w:rPr>
        <w:t xml:space="preserve"> and with evidence of pulmonary fibrosis [1].</w:t>
      </w:r>
    </w:p>
    <w:p w14:paraId="45D2311A" w14:textId="77777777" w:rsidR="00A67722" w:rsidRDefault="00A67722" w:rsidP="001E3F93">
      <w:pPr>
        <w:widowControl/>
        <w:spacing w:line="480" w:lineRule="auto"/>
        <w:jc w:val="left"/>
        <w:rPr>
          <w:b/>
        </w:rPr>
      </w:pPr>
      <w:r>
        <w:rPr>
          <w:b/>
        </w:rPr>
        <w:br w:type="page"/>
      </w:r>
    </w:p>
    <w:p w14:paraId="2BB29E32" w14:textId="77777777" w:rsidR="00A67722" w:rsidRPr="008A4E8C" w:rsidRDefault="00A67722" w:rsidP="001E3F93">
      <w:pPr>
        <w:widowControl/>
        <w:spacing w:line="480" w:lineRule="auto"/>
        <w:jc w:val="left"/>
        <w:rPr>
          <w:bCs/>
        </w:rPr>
      </w:pPr>
      <w:r w:rsidRPr="008A4E8C">
        <w:rPr>
          <w:bCs/>
        </w:rPr>
        <w:lastRenderedPageBreak/>
        <w:t>Supplemental table 1. Summary of κ value and agreement</w:t>
      </w:r>
    </w:p>
    <w:tbl>
      <w:tblPr>
        <w:tblStyle w:val="ListTable1Light"/>
        <w:tblW w:w="6801" w:type="dxa"/>
        <w:tblLook w:val="04A0" w:firstRow="1" w:lastRow="0" w:firstColumn="1" w:lastColumn="0" w:noHBand="0" w:noVBand="1"/>
      </w:tblPr>
      <w:tblGrid>
        <w:gridCol w:w="3583"/>
        <w:gridCol w:w="1540"/>
        <w:gridCol w:w="1678"/>
      </w:tblGrid>
      <w:tr w:rsidR="00A67722" w:rsidRPr="002218E0" w14:paraId="4DDA549B" w14:textId="77777777" w:rsidTr="00CC3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6BB648" w14:textId="77777777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CT findings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3CEB5C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κ value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1DDE00" w14:textId="53FE270E" w:rsidR="00A67722" w:rsidRPr="002218E0" w:rsidRDefault="000D457A" w:rsidP="007D5D1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A</w:t>
            </w:r>
            <w:r w:rsidR="00A67722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greement (%)</w:t>
            </w:r>
          </w:p>
        </w:tc>
      </w:tr>
      <w:tr w:rsidR="00A67722" w:rsidRPr="002218E0" w14:paraId="3700C251" w14:textId="77777777" w:rsidTr="00CC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BEC9766" w14:textId="582D3647" w:rsidR="00A67722" w:rsidRPr="002218E0" w:rsidRDefault="000D457A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H</w:t>
            </w:r>
            <w:r w:rsidR="00A67722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E78FCC5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285EDCE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A67722" w:rsidRPr="002218E0" w14:paraId="51AFA14B" w14:textId="77777777" w:rsidTr="00CC32C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32B6608" w14:textId="5490736C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  </w:t>
            </w:r>
            <w:r w:rsidR="00A36A85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B</w:t>
            </w: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ranching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2F61B1F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67B4269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A67722" w:rsidRPr="002218E0" w14:paraId="0C3995C0" w14:textId="77777777" w:rsidTr="00CC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9CB8A58" w14:textId="1A85831D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  </w:t>
            </w:r>
            <w:r w:rsidR="00A36A85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L</w:t>
            </w: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inear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0873279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DA84A5D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A67722" w:rsidRPr="002218E0" w14:paraId="04012494" w14:textId="77777777" w:rsidTr="00CC32C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8329090" w14:textId="1A047697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  </w:t>
            </w:r>
            <w:r w:rsidR="00A36A85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R</w:t>
            </w: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ound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6E0A56C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3371A84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A67722" w:rsidRPr="002218E0" w14:paraId="07C89716" w14:textId="77777777" w:rsidTr="00CC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AE50773" w14:textId="38464CDB" w:rsidR="00A67722" w:rsidRPr="002218E0" w:rsidRDefault="000D457A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I</w:t>
            </w:r>
            <w:r w:rsidR="00A67722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so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F5B9DC4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8C063FB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A67722" w:rsidRPr="002218E0" w14:paraId="2693E203" w14:textId="77777777" w:rsidTr="00CC32C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558E70F" w14:textId="0BE43FE9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  </w:t>
            </w:r>
            <w:r w:rsidR="00A36A85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B</w:t>
            </w: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ranching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EA4E98A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7A02ABA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A67722" w:rsidRPr="002218E0" w14:paraId="5BEE9C68" w14:textId="77777777" w:rsidTr="00CC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25248A9" w14:textId="67704996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  </w:t>
            </w:r>
            <w:r w:rsidR="00A36A85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L</w:t>
            </w: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inear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9BA3E61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8F7F7E9" w14:textId="3EDDFE94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</w:tr>
      <w:tr w:rsidR="00A67722" w:rsidRPr="002218E0" w14:paraId="72A65391" w14:textId="77777777" w:rsidTr="00CC32C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BF317DF" w14:textId="4BBA096D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  </w:t>
            </w:r>
            <w:r w:rsidR="00A36A85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R</w:t>
            </w: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ound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7E7BAE6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FF9F12E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A67722" w:rsidRPr="002218E0" w14:paraId="4621060E" w14:textId="77777777" w:rsidTr="00CC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1E0C40E" w14:textId="3B087F87" w:rsidR="00A67722" w:rsidRPr="002218E0" w:rsidRDefault="000D457A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L</w:t>
            </w:r>
            <w:r w:rsidR="00A67722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6CE39F5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09242FF" w14:textId="6C248BB4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</w:tr>
      <w:tr w:rsidR="00A67722" w:rsidRPr="002218E0" w14:paraId="21B34F88" w14:textId="77777777" w:rsidTr="00CC32C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BF2239E" w14:textId="3DB3E0A1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  </w:t>
            </w:r>
            <w:r w:rsidR="00A36A85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B</w:t>
            </w: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ranching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34D711E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CF94406" w14:textId="7D7C8D28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</w:tr>
      <w:tr w:rsidR="00A67722" w:rsidRPr="002218E0" w14:paraId="36AA5514" w14:textId="77777777" w:rsidTr="00CC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6FED478" w14:textId="5410F0BF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  </w:t>
            </w:r>
            <w:r w:rsidR="00A36A85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Li</w:t>
            </w: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near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929E50C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744D4F3" w14:textId="6E487441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</w:tr>
      <w:tr w:rsidR="00A67722" w:rsidRPr="002218E0" w14:paraId="21CECC07" w14:textId="77777777" w:rsidTr="00CC32C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F8EC232" w14:textId="34707E0B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  </w:t>
            </w:r>
            <w:r w:rsidR="00A36A85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R</w:t>
            </w: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ound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2BCE183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3244745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A67722" w:rsidRPr="002218E0" w14:paraId="65A1B6BF" w14:textId="77777777" w:rsidTr="00CC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575F799" w14:textId="5AA04336" w:rsidR="00A67722" w:rsidRPr="002218E0" w:rsidRDefault="000D457A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P</w:t>
            </w:r>
            <w:r w:rsidR="00A67722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leural indentation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9A864E6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C33ADDB" w14:textId="7107177C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</w:tr>
      <w:tr w:rsidR="00A67722" w:rsidRPr="002218E0" w14:paraId="4EB81823" w14:textId="77777777" w:rsidTr="00CC32C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7ECB7E6" w14:textId="513F58F1" w:rsidR="00A67722" w:rsidRPr="002218E0" w:rsidRDefault="000D457A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L</w:t>
            </w:r>
            <w:r w:rsidR="00A67722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obules with decreased attenuation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F57A55C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06F73BF" w14:textId="493F58BD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</w:tr>
      <w:tr w:rsidR="00A67722" w:rsidRPr="002218E0" w14:paraId="28CB46E9" w14:textId="77777777" w:rsidTr="00CC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782E7F0" w14:textId="0643E5BA" w:rsidR="00A67722" w:rsidRPr="002218E0" w:rsidRDefault="000D457A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B</w:t>
            </w:r>
            <w:r w:rsidR="00A67722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and-like opacity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4088C5F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6FDFC78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A67722" w:rsidRPr="002218E0" w14:paraId="6588B2B1" w14:textId="77777777" w:rsidTr="00CC32C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96C1EC8" w14:textId="75D0D1AE" w:rsidR="00A67722" w:rsidRPr="002218E0" w:rsidRDefault="000D457A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G</w:t>
            </w:r>
            <w:r w:rsidR="00A67722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round-glass attenuation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3E592BB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93AF2FC" w14:textId="040EF726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</w:tr>
      <w:tr w:rsidR="00A67722" w:rsidRPr="002218E0" w14:paraId="53963F01" w14:textId="77777777" w:rsidTr="00CC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83C27F6" w14:textId="6708FA7E" w:rsidR="00A67722" w:rsidRPr="002218E0" w:rsidRDefault="000D457A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R</w:t>
            </w:r>
            <w:r w:rsidR="00A67722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eticulation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6D5E547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6C9B7A0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A67722" w:rsidRPr="002218E0" w14:paraId="565CF5D4" w14:textId="77777777" w:rsidTr="00CC32C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5FBE6F3" w14:textId="5E7E9E65" w:rsidR="00A67722" w:rsidRPr="002218E0" w:rsidRDefault="000D457A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C</w:t>
            </w:r>
            <w:r w:rsidR="00A67722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yst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BD7CD18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0E4033C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A67722" w:rsidRPr="002218E0" w14:paraId="70677A31" w14:textId="77777777" w:rsidTr="00CC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74FA879" w14:textId="3A8F74BD" w:rsidR="00A67722" w:rsidRPr="002218E0" w:rsidRDefault="000D457A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C</w:t>
            </w:r>
            <w:r w:rsidR="00A67722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raniocaudal distribution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5FEF75B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31645040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67722" w:rsidRPr="002218E0" w14:paraId="7E578D86" w14:textId="77777777" w:rsidTr="00CC32C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CC7ACED" w14:textId="2C7E4DA7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  </w:t>
            </w:r>
            <w:r w:rsidR="000D457A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U</w:t>
            </w: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pper predominanc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341D4FE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F94E665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A67722" w:rsidRPr="002218E0" w14:paraId="5CADA65C" w14:textId="77777777" w:rsidTr="00CC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FDD4FE7" w14:textId="0475D517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  </w:t>
            </w:r>
            <w:r w:rsidR="000D457A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L</w:t>
            </w: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ower predominanc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84F4548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421B871" w14:textId="3382BD70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</w:tr>
      <w:tr w:rsidR="00A67722" w:rsidRPr="002218E0" w14:paraId="782DCEC6" w14:textId="77777777" w:rsidTr="00CC32C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CD3F310" w14:textId="377C8988" w:rsidR="00A67722" w:rsidRPr="002218E0" w:rsidRDefault="000D457A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T</w:t>
            </w:r>
            <w:r w:rsidR="00A67722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ransaxial</w:t>
            </w:r>
            <w:proofErr w:type="spellEnd"/>
            <w:r w:rsidR="00A67722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distribution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A2065E9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07F25EDC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67722" w:rsidRPr="002218E0" w14:paraId="230544F3" w14:textId="77777777" w:rsidTr="00CC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0626C42" w14:textId="3FB4E665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  </w:t>
            </w:r>
            <w:r w:rsidR="000D457A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C</w:t>
            </w: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entral predominanc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ADFC9DD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64FEB5D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A67722" w:rsidRPr="002218E0" w14:paraId="7860DACD" w14:textId="77777777" w:rsidTr="00CC32C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C32E2EA" w14:textId="19F78F2E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  </w:t>
            </w:r>
            <w:r w:rsidR="000D457A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P</w:t>
            </w: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eripheral predominanc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737ED2B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792735E" w14:textId="53A7BCA8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</w:tr>
      <w:tr w:rsidR="003F32DF" w:rsidRPr="002218E0" w14:paraId="05E62A9F" w14:textId="77777777" w:rsidTr="00FE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3" w:type="dxa"/>
            <w:shd w:val="clear" w:color="auto" w:fill="auto"/>
            <w:noWrap/>
          </w:tcPr>
          <w:p w14:paraId="471AF02D" w14:textId="52A67834" w:rsidR="003F32DF" w:rsidRPr="002218E0" w:rsidRDefault="003F32DF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Anteroposterior distribution</w:t>
            </w:r>
          </w:p>
        </w:tc>
        <w:tc>
          <w:tcPr>
            <w:tcW w:w="1540" w:type="dxa"/>
            <w:shd w:val="clear" w:color="auto" w:fill="auto"/>
            <w:noWrap/>
          </w:tcPr>
          <w:p w14:paraId="6F7CB7B3" w14:textId="77777777" w:rsidR="003F32DF" w:rsidRPr="002218E0" w:rsidRDefault="003F32DF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8" w:type="dxa"/>
            <w:shd w:val="clear" w:color="auto" w:fill="auto"/>
            <w:noWrap/>
          </w:tcPr>
          <w:p w14:paraId="1EA04790" w14:textId="77777777" w:rsidR="003F32DF" w:rsidRPr="002218E0" w:rsidRDefault="003F32DF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67722" w:rsidRPr="002218E0" w14:paraId="475BA0A1" w14:textId="77777777" w:rsidTr="00CC32C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6B6DBC4" w14:textId="493C8D0F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  </w:t>
            </w:r>
            <w:r w:rsidR="000D457A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A</w:t>
            </w: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nterior predominanc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019BA42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60B3777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</w:tr>
      <w:tr w:rsidR="00A67722" w:rsidRPr="002218E0" w14:paraId="7BAD64E6" w14:textId="77777777" w:rsidTr="00CC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2E1682" w14:textId="32FC5EE1" w:rsidR="00A67722" w:rsidRPr="002218E0" w:rsidRDefault="00A67722" w:rsidP="007D5D10">
            <w:pPr>
              <w:widowControl/>
              <w:spacing w:line="360" w:lineRule="auto"/>
              <w:jc w:val="left"/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  </w:t>
            </w:r>
            <w:r w:rsidR="00FE46BB"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P</w:t>
            </w:r>
            <w:r w:rsidRPr="002218E0">
              <w:rPr>
                <w:rFonts w:eastAsia="Yu Gothic"/>
                <w:b w:val="0"/>
                <w:bCs w:val="0"/>
                <w:color w:val="000000"/>
                <w:kern w:val="0"/>
                <w:sz w:val="20"/>
                <w:szCs w:val="20"/>
              </w:rPr>
              <w:t>osterior predominanc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2240CA" w14:textId="77777777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1C2467" w14:textId="65BA22AC" w:rsidR="00A67722" w:rsidRPr="002218E0" w:rsidRDefault="00A67722" w:rsidP="007D5D1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</w:pPr>
            <w:r w:rsidRPr="002218E0">
              <w:rPr>
                <w:rFonts w:eastAsia="Yu Gothic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</w:tr>
    </w:tbl>
    <w:p w14:paraId="3F4097B6" w14:textId="7F0F9A11" w:rsidR="00A67722" w:rsidRPr="002218E0" w:rsidRDefault="00A67722" w:rsidP="001E3F93">
      <w:pPr>
        <w:widowControl/>
        <w:spacing w:line="480" w:lineRule="auto"/>
        <w:jc w:val="left"/>
      </w:pPr>
      <w:r w:rsidRPr="002218E0">
        <w:t>N.A.=not applicable</w:t>
      </w:r>
      <w:bookmarkEnd w:id="0"/>
    </w:p>
    <w:sectPr w:rsidR="00A67722" w:rsidRPr="002218E0" w:rsidSect="00C4684D">
      <w:footerReference w:type="even" r:id="rId8"/>
      <w:footerReference w:type="default" r:id="rId9"/>
      <w:pgSz w:w="11900" w:h="16840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5E3651" w14:textId="77777777" w:rsidR="00290F64" w:rsidRDefault="00290F64" w:rsidP="00F304FD">
      <w:r>
        <w:separator/>
      </w:r>
    </w:p>
  </w:endnote>
  <w:endnote w:type="continuationSeparator" w:id="0">
    <w:p w14:paraId="66A09099" w14:textId="77777777" w:rsidR="00290F64" w:rsidRDefault="00290F64" w:rsidP="00F30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031429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DAACCE" w14:textId="5B78F45D" w:rsidR="00F304FD" w:rsidRDefault="00F304FD" w:rsidP="003B037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70D650" w14:textId="77777777" w:rsidR="00F304FD" w:rsidRDefault="00F304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015664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DA27D4" w14:textId="01171439" w:rsidR="00F304FD" w:rsidRDefault="00F304FD" w:rsidP="003B037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684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E05B414" w14:textId="77777777" w:rsidR="00F304FD" w:rsidRDefault="00F304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CD92D9" w14:textId="77777777" w:rsidR="00290F64" w:rsidRDefault="00290F64" w:rsidP="00F304FD">
      <w:r>
        <w:separator/>
      </w:r>
    </w:p>
  </w:footnote>
  <w:footnote w:type="continuationSeparator" w:id="0">
    <w:p w14:paraId="02F894FB" w14:textId="77777777" w:rsidR="00290F64" w:rsidRDefault="00290F64" w:rsidP="00F304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867B2"/>
    <w:multiLevelType w:val="hybridMultilevel"/>
    <w:tmpl w:val="AA40D342"/>
    <w:lvl w:ilvl="0" w:tplc="7A0C9F7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523BD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4E47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B49EA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DC333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1D808A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786E09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2AC7D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9EAFF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84CE8"/>
    <w:multiLevelType w:val="hybridMultilevel"/>
    <w:tmpl w:val="FAD685F6"/>
    <w:lvl w:ilvl="0" w:tplc="5EBCD8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E58AC7A" w:tentative="1">
      <w:start w:val="1"/>
      <w:numFmt w:val="aiueoFullWidth"/>
      <w:lvlText w:val="(%2)"/>
      <w:lvlJc w:val="left"/>
      <w:pPr>
        <w:ind w:left="960" w:hanging="480"/>
      </w:pPr>
    </w:lvl>
    <w:lvl w:ilvl="2" w:tplc="5ABA2D60" w:tentative="1">
      <w:start w:val="1"/>
      <w:numFmt w:val="decimalEnclosedCircle"/>
      <w:lvlText w:val="%3"/>
      <w:lvlJc w:val="left"/>
      <w:pPr>
        <w:ind w:left="1440" w:hanging="480"/>
      </w:pPr>
    </w:lvl>
    <w:lvl w:ilvl="3" w:tplc="46CC7EEA" w:tentative="1">
      <w:start w:val="1"/>
      <w:numFmt w:val="decimal"/>
      <w:lvlText w:val="%4."/>
      <w:lvlJc w:val="left"/>
      <w:pPr>
        <w:ind w:left="1920" w:hanging="480"/>
      </w:pPr>
    </w:lvl>
    <w:lvl w:ilvl="4" w:tplc="446EC668" w:tentative="1">
      <w:start w:val="1"/>
      <w:numFmt w:val="aiueoFullWidth"/>
      <w:lvlText w:val="(%5)"/>
      <w:lvlJc w:val="left"/>
      <w:pPr>
        <w:ind w:left="2400" w:hanging="480"/>
      </w:pPr>
    </w:lvl>
    <w:lvl w:ilvl="5" w:tplc="1D709338" w:tentative="1">
      <w:start w:val="1"/>
      <w:numFmt w:val="decimalEnclosedCircle"/>
      <w:lvlText w:val="%6"/>
      <w:lvlJc w:val="left"/>
      <w:pPr>
        <w:ind w:left="2880" w:hanging="480"/>
      </w:pPr>
    </w:lvl>
    <w:lvl w:ilvl="6" w:tplc="6ABAC6B8" w:tentative="1">
      <w:start w:val="1"/>
      <w:numFmt w:val="decimal"/>
      <w:lvlText w:val="%7."/>
      <w:lvlJc w:val="left"/>
      <w:pPr>
        <w:ind w:left="3360" w:hanging="480"/>
      </w:pPr>
    </w:lvl>
    <w:lvl w:ilvl="7" w:tplc="10701448" w:tentative="1">
      <w:start w:val="1"/>
      <w:numFmt w:val="aiueoFullWidth"/>
      <w:lvlText w:val="(%8)"/>
      <w:lvlJc w:val="left"/>
      <w:pPr>
        <w:ind w:left="3840" w:hanging="480"/>
      </w:pPr>
    </w:lvl>
    <w:lvl w:ilvl="8" w:tplc="75FCB56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C501DC2"/>
    <w:multiLevelType w:val="hybridMultilevel"/>
    <w:tmpl w:val="8806E7A0"/>
    <w:lvl w:ilvl="0" w:tplc="D36EB8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258B7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66E4E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BE019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5C0226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032F26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76F4D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46887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920FC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901FD"/>
    <w:multiLevelType w:val="hybridMultilevel"/>
    <w:tmpl w:val="7608ABB4"/>
    <w:lvl w:ilvl="0" w:tplc="9F5AE1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EF320514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22E6314A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5A88737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2EFCEF48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356853B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0AC5F9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1928963A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DAC42BC2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0E964245"/>
    <w:multiLevelType w:val="hybridMultilevel"/>
    <w:tmpl w:val="2DB8597E"/>
    <w:lvl w:ilvl="0" w:tplc="1C44CC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EC8861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9EF51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8CA18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52F06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60A73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0D4904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DB2AFB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6E5AF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E4735C"/>
    <w:multiLevelType w:val="hybridMultilevel"/>
    <w:tmpl w:val="FA320F70"/>
    <w:lvl w:ilvl="0" w:tplc="7E284DB4">
      <w:start w:val="1"/>
      <w:numFmt w:val="decimal"/>
      <w:lvlText w:val="%1)"/>
      <w:lvlJc w:val="left"/>
      <w:pPr>
        <w:ind w:left="440" w:hanging="440"/>
      </w:pPr>
      <w:rPr>
        <w:rFonts w:hint="default"/>
      </w:rPr>
    </w:lvl>
    <w:lvl w:ilvl="1" w:tplc="7A9E5C68" w:tentative="1">
      <w:start w:val="1"/>
      <w:numFmt w:val="aiueoFullWidth"/>
      <w:lvlText w:val="(%2)"/>
      <w:lvlJc w:val="left"/>
      <w:pPr>
        <w:ind w:left="960" w:hanging="480"/>
      </w:pPr>
    </w:lvl>
    <w:lvl w:ilvl="2" w:tplc="80C0A382" w:tentative="1">
      <w:start w:val="1"/>
      <w:numFmt w:val="decimalEnclosedCircle"/>
      <w:lvlText w:val="%3"/>
      <w:lvlJc w:val="left"/>
      <w:pPr>
        <w:ind w:left="1440" w:hanging="480"/>
      </w:pPr>
    </w:lvl>
    <w:lvl w:ilvl="3" w:tplc="3414403A" w:tentative="1">
      <w:start w:val="1"/>
      <w:numFmt w:val="decimal"/>
      <w:lvlText w:val="%4."/>
      <w:lvlJc w:val="left"/>
      <w:pPr>
        <w:ind w:left="1920" w:hanging="480"/>
      </w:pPr>
    </w:lvl>
    <w:lvl w:ilvl="4" w:tplc="696232CC" w:tentative="1">
      <w:start w:val="1"/>
      <w:numFmt w:val="aiueoFullWidth"/>
      <w:lvlText w:val="(%5)"/>
      <w:lvlJc w:val="left"/>
      <w:pPr>
        <w:ind w:left="2400" w:hanging="480"/>
      </w:pPr>
    </w:lvl>
    <w:lvl w:ilvl="5" w:tplc="40E4B6C8" w:tentative="1">
      <w:start w:val="1"/>
      <w:numFmt w:val="decimalEnclosedCircle"/>
      <w:lvlText w:val="%6"/>
      <w:lvlJc w:val="left"/>
      <w:pPr>
        <w:ind w:left="2880" w:hanging="480"/>
      </w:pPr>
    </w:lvl>
    <w:lvl w:ilvl="6" w:tplc="BFA00028" w:tentative="1">
      <w:start w:val="1"/>
      <w:numFmt w:val="decimal"/>
      <w:lvlText w:val="%7."/>
      <w:lvlJc w:val="left"/>
      <w:pPr>
        <w:ind w:left="3360" w:hanging="480"/>
      </w:pPr>
    </w:lvl>
    <w:lvl w:ilvl="7" w:tplc="59522070" w:tentative="1">
      <w:start w:val="1"/>
      <w:numFmt w:val="aiueoFullWidth"/>
      <w:lvlText w:val="(%8)"/>
      <w:lvlJc w:val="left"/>
      <w:pPr>
        <w:ind w:left="3840" w:hanging="480"/>
      </w:pPr>
    </w:lvl>
    <w:lvl w:ilvl="8" w:tplc="EC9A55E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10BB0658"/>
    <w:multiLevelType w:val="hybridMultilevel"/>
    <w:tmpl w:val="09B4A19A"/>
    <w:lvl w:ilvl="0" w:tplc="E216E41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F845C7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C19E685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922FED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A0FE9E6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76F862F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7B80830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52AB4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BB656A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2FF6E89"/>
    <w:multiLevelType w:val="hybridMultilevel"/>
    <w:tmpl w:val="4E102C64"/>
    <w:lvl w:ilvl="0" w:tplc="E536C590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CEE4B890" w:tentative="1">
      <w:start w:val="1"/>
      <w:numFmt w:val="aiueoFullWidth"/>
      <w:lvlText w:val="(%2)"/>
      <w:lvlJc w:val="left"/>
      <w:pPr>
        <w:ind w:left="960" w:hanging="480"/>
      </w:pPr>
    </w:lvl>
    <w:lvl w:ilvl="2" w:tplc="03120918" w:tentative="1">
      <w:start w:val="1"/>
      <w:numFmt w:val="decimalEnclosedCircle"/>
      <w:lvlText w:val="%3"/>
      <w:lvlJc w:val="left"/>
      <w:pPr>
        <w:ind w:left="1440" w:hanging="480"/>
      </w:pPr>
    </w:lvl>
    <w:lvl w:ilvl="3" w:tplc="449EDF48" w:tentative="1">
      <w:start w:val="1"/>
      <w:numFmt w:val="decimal"/>
      <w:lvlText w:val="%4."/>
      <w:lvlJc w:val="left"/>
      <w:pPr>
        <w:ind w:left="1920" w:hanging="480"/>
      </w:pPr>
    </w:lvl>
    <w:lvl w:ilvl="4" w:tplc="7480F252" w:tentative="1">
      <w:start w:val="1"/>
      <w:numFmt w:val="aiueoFullWidth"/>
      <w:lvlText w:val="(%5)"/>
      <w:lvlJc w:val="left"/>
      <w:pPr>
        <w:ind w:left="2400" w:hanging="480"/>
      </w:pPr>
    </w:lvl>
    <w:lvl w:ilvl="5" w:tplc="DC9CD832" w:tentative="1">
      <w:start w:val="1"/>
      <w:numFmt w:val="decimalEnclosedCircle"/>
      <w:lvlText w:val="%6"/>
      <w:lvlJc w:val="left"/>
      <w:pPr>
        <w:ind w:left="2880" w:hanging="480"/>
      </w:pPr>
    </w:lvl>
    <w:lvl w:ilvl="6" w:tplc="7CE4A7BC" w:tentative="1">
      <w:start w:val="1"/>
      <w:numFmt w:val="decimal"/>
      <w:lvlText w:val="%7."/>
      <w:lvlJc w:val="left"/>
      <w:pPr>
        <w:ind w:left="3360" w:hanging="480"/>
      </w:pPr>
    </w:lvl>
    <w:lvl w:ilvl="7" w:tplc="81E4AB48" w:tentative="1">
      <w:start w:val="1"/>
      <w:numFmt w:val="aiueoFullWidth"/>
      <w:lvlText w:val="(%8)"/>
      <w:lvlJc w:val="left"/>
      <w:pPr>
        <w:ind w:left="3840" w:hanging="480"/>
      </w:pPr>
    </w:lvl>
    <w:lvl w:ilvl="8" w:tplc="8F647894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133D36CD"/>
    <w:multiLevelType w:val="hybridMultilevel"/>
    <w:tmpl w:val="2A1E2D9E"/>
    <w:lvl w:ilvl="0" w:tplc="9E8CE46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354BA2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7B45C3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B406C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F6472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284A3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743E4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785A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24430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7659DF"/>
    <w:multiLevelType w:val="hybridMultilevel"/>
    <w:tmpl w:val="F6B64296"/>
    <w:lvl w:ilvl="0" w:tplc="DB3AD0BE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  <w:lvl w:ilvl="1" w:tplc="A0B6EF06" w:tentative="1">
      <w:start w:val="1"/>
      <w:numFmt w:val="lowerLetter"/>
      <w:lvlText w:val="(%2)"/>
      <w:lvlJc w:val="left"/>
      <w:pPr>
        <w:tabs>
          <w:tab w:val="num" w:pos="1080"/>
        </w:tabs>
        <w:ind w:left="1080" w:hanging="360"/>
      </w:pPr>
    </w:lvl>
    <w:lvl w:ilvl="2" w:tplc="564645A8" w:tentative="1">
      <w:start w:val="1"/>
      <w:numFmt w:val="lowerLetter"/>
      <w:lvlText w:val="(%3)"/>
      <w:lvlJc w:val="left"/>
      <w:pPr>
        <w:tabs>
          <w:tab w:val="num" w:pos="1800"/>
        </w:tabs>
        <w:ind w:left="1800" w:hanging="360"/>
      </w:pPr>
    </w:lvl>
    <w:lvl w:ilvl="3" w:tplc="A7DE8062" w:tentative="1">
      <w:start w:val="1"/>
      <w:numFmt w:val="lowerLetter"/>
      <w:lvlText w:val="(%4)"/>
      <w:lvlJc w:val="left"/>
      <w:pPr>
        <w:tabs>
          <w:tab w:val="num" w:pos="2520"/>
        </w:tabs>
        <w:ind w:left="2520" w:hanging="360"/>
      </w:pPr>
    </w:lvl>
    <w:lvl w:ilvl="4" w:tplc="AB5C59EA" w:tentative="1">
      <w:start w:val="1"/>
      <w:numFmt w:val="lowerLetter"/>
      <w:lvlText w:val="(%5)"/>
      <w:lvlJc w:val="left"/>
      <w:pPr>
        <w:tabs>
          <w:tab w:val="num" w:pos="3240"/>
        </w:tabs>
        <w:ind w:left="3240" w:hanging="360"/>
      </w:pPr>
    </w:lvl>
    <w:lvl w:ilvl="5" w:tplc="E3421704" w:tentative="1">
      <w:start w:val="1"/>
      <w:numFmt w:val="lowerLetter"/>
      <w:lvlText w:val="(%6)"/>
      <w:lvlJc w:val="left"/>
      <w:pPr>
        <w:tabs>
          <w:tab w:val="num" w:pos="3960"/>
        </w:tabs>
        <w:ind w:left="3960" w:hanging="360"/>
      </w:pPr>
    </w:lvl>
    <w:lvl w:ilvl="6" w:tplc="444A531C" w:tentative="1">
      <w:start w:val="1"/>
      <w:numFmt w:val="lowerLetter"/>
      <w:lvlText w:val="(%7)"/>
      <w:lvlJc w:val="left"/>
      <w:pPr>
        <w:tabs>
          <w:tab w:val="num" w:pos="4680"/>
        </w:tabs>
        <w:ind w:left="4680" w:hanging="360"/>
      </w:pPr>
    </w:lvl>
    <w:lvl w:ilvl="7" w:tplc="A91C1984" w:tentative="1">
      <w:start w:val="1"/>
      <w:numFmt w:val="lowerLetter"/>
      <w:lvlText w:val="(%8)"/>
      <w:lvlJc w:val="left"/>
      <w:pPr>
        <w:tabs>
          <w:tab w:val="num" w:pos="5400"/>
        </w:tabs>
        <w:ind w:left="5400" w:hanging="360"/>
      </w:pPr>
    </w:lvl>
    <w:lvl w:ilvl="8" w:tplc="4EFC819E" w:tentative="1">
      <w:start w:val="1"/>
      <w:numFmt w:val="low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0" w15:restartNumberingAfterBreak="0">
    <w:nsid w:val="18070BFC"/>
    <w:multiLevelType w:val="hybridMultilevel"/>
    <w:tmpl w:val="D47AFBE0"/>
    <w:lvl w:ilvl="0" w:tplc="8BDCF1B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7CE64B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6DF4C2A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9F6182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BFAA7C5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3DB46D1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176643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67F6B00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5B68121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8A23B3E"/>
    <w:multiLevelType w:val="hybridMultilevel"/>
    <w:tmpl w:val="FA5C2AF8"/>
    <w:lvl w:ilvl="0" w:tplc="6680CF5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2CFCA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16BB0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0CA68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E2F4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8A942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3CA1F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D8CF06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1EFA8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B558DF"/>
    <w:multiLevelType w:val="hybridMultilevel"/>
    <w:tmpl w:val="42D2D75C"/>
    <w:lvl w:ilvl="0" w:tplc="1430BBE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E05A3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B615F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BCCC0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410C9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918DF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2E51C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EE26A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612D7E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AF6709"/>
    <w:multiLevelType w:val="hybridMultilevel"/>
    <w:tmpl w:val="34087E06"/>
    <w:lvl w:ilvl="0" w:tplc="5D52A20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2E4BF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750FDE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1AC81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CD452B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9ACC4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AC019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CADBD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6E538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15763D"/>
    <w:multiLevelType w:val="hybridMultilevel"/>
    <w:tmpl w:val="BD1A30EA"/>
    <w:lvl w:ilvl="0" w:tplc="0ABE8E8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3D0147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44AF0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D41DA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50CC8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C81FC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514833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B687C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C05B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F0345E"/>
    <w:multiLevelType w:val="hybridMultilevel"/>
    <w:tmpl w:val="8ECA4D10"/>
    <w:lvl w:ilvl="0" w:tplc="CDDE682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F1287C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86E8E4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42EEAD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93E838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9D22C8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15EAD0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E7E0C4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EDC26E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EBA7479"/>
    <w:multiLevelType w:val="hybridMultilevel"/>
    <w:tmpl w:val="17405D12"/>
    <w:lvl w:ilvl="0" w:tplc="F89893D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096790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9CF0D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5EE9DE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6B284C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F09A7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342A4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6825E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95E194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F54FCB"/>
    <w:multiLevelType w:val="hybridMultilevel"/>
    <w:tmpl w:val="C388DC78"/>
    <w:lvl w:ilvl="0" w:tplc="0F604C4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  <w:lvl w:ilvl="1" w:tplc="21A40640" w:tentative="1">
      <w:start w:val="1"/>
      <w:numFmt w:val="lowerLetter"/>
      <w:lvlText w:val="(%2)"/>
      <w:lvlJc w:val="left"/>
      <w:pPr>
        <w:tabs>
          <w:tab w:val="num" w:pos="1080"/>
        </w:tabs>
        <w:ind w:left="1080" w:hanging="360"/>
      </w:pPr>
    </w:lvl>
    <w:lvl w:ilvl="2" w:tplc="42A4E6FC" w:tentative="1">
      <w:start w:val="1"/>
      <w:numFmt w:val="lowerLetter"/>
      <w:lvlText w:val="(%3)"/>
      <w:lvlJc w:val="left"/>
      <w:pPr>
        <w:tabs>
          <w:tab w:val="num" w:pos="1800"/>
        </w:tabs>
        <w:ind w:left="1800" w:hanging="360"/>
      </w:pPr>
    </w:lvl>
    <w:lvl w:ilvl="3" w:tplc="DCE61740" w:tentative="1">
      <w:start w:val="1"/>
      <w:numFmt w:val="lowerLetter"/>
      <w:lvlText w:val="(%4)"/>
      <w:lvlJc w:val="left"/>
      <w:pPr>
        <w:tabs>
          <w:tab w:val="num" w:pos="2520"/>
        </w:tabs>
        <w:ind w:left="2520" w:hanging="360"/>
      </w:pPr>
    </w:lvl>
    <w:lvl w:ilvl="4" w:tplc="3026981E" w:tentative="1">
      <w:start w:val="1"/>
      <w:numFmt w:val="lowerLetter"/>
      <w:lvlText w:val="(%5)"/>
      <w:lvlJc w:val="left"/>
      <w:pPr>
        <w:tabs>
          <w:tab w:val="num" w:pos="3240"/>
        </w:tabs>
        <w:ind w:left="3240" w:hanging="360"/>
      </w:pPr>
    </w:lvl>
    <w:lvl w:ilvl="5" w:tplc="1CF4025C" w:tentative="1">
      <w:start w:val="1"/>
      <w:numFmt w:val="lowerLetter"/>
      <w:lvlText w:val="(%6)"/>
      <w:lvlJc w:val="left"/>
      <w:pPr>
        <w:tabs>
          <w:tab w:val="num" w:pos="3960"/>
        </w:tabs>
        <w:ind w:left="3960" w:hanging="360"/>
      </w:pPr>
    </w:lvl>
    <w:lvl w:ilvl="6" w:tplc="FAE6DFBC" w:tentative="1">
      <w:start w:val="1"/>
      <w:numFmt w:val="lowerLetter"/>
      <w:lvlText w:val="(%7)"/>
      <w:lvlJc w:val="left"/>
      <w:pPr>
        <w:tabs>
          <w:tab w:val="num" w:pos="4680"/>
        </w:tabs>
        <w:ind w:left="4680" w:hanging="360"/>
      </w:pPr>
    </w:lvl>
    <w:lvl w:ilvl="7" w:tplc="F1388ECA" w:tentative="1">
      <w:start w:val="1"/>
      <w:numFmt w:val="lowerLetter"/>
      <w:lvlText w:val="(%8)"/>
      <w:lvlJc w:val="left"/>
      <w:pPr>
        <w:tabs>
          <w:tab w:val="num" w:pos="5400"/>
        </w:tabs>
        <w:ind w:left="5400" w:hanging="360"/>
      </w:pPr>
    </w:lvl>
    <w:lvl w:ilvl="8" w:tplc="69B820BE" w:tentative="1">
      <w:start w:val="1"/>
      <w:numFmt w:val="low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8" w15:restartNumberingAfterBreak="0">
    <w:nsid w:val="25556462"/>
    <w:multiLevelType w:val="hybridMultilevel"/>
    <w:tmpl w:val="934654BE"/>
    <w:lvl w:ilvl="0" w:tplc="32101598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  <w:lvl w:ilvl="1" w:tplc="A7724B62" w:tentative="1">
      <w:start w:val="1"/>
      <w:numFmt w:val="lowerLetter"/>
      <w:lvlText w:val="(%2)"/>
      <w:lvlJc w:val="left"/>
      <w:pPr>
        <w:tabs>
          <w:tab w:val="num" w:pos="1080"/>
        </w:tabs>
        <w:ind w:left="1080" w:hanging="360"/>
      </w:pPr>
    </w:lvl>
    <w:lvl w:ilvl="2" w:tplc="70BC7562" w:tentative="1">
      <w:start w:val="1"/>
      <w:numFmt w:val="lowerLetter"/>
      <w:lvlText w:val="(%3)"/>
      <w:lvlJc w:val="left"/>
      <w:pPr>
        <w:tabs>
          <w:tab w:val="num" w:pos="1800"/>
        </w:tabs>
        <w:ind w:left="1800" w:hanging="360"/>
      </w:pPr>
    </w:lvl>
    <w:lvl w:ilvl="3" w:tplc="B36491CE" w:tentative="1">
      <w:start w:val="1"/>
      <w:numFmt w:val="lowerLetter"/>
      <w:lvlText w:val="(%4)"/>
      <w:lvlJc w:val="left"/>
      <w:pPr>
        <w:tabs>
          <w:tab w:val="num" w:pos="2520"/>
        </w:tabs>
        <w:ind w:left="2520" w:hanging="360"/>
      </w:pPr>
    </w:lvl>
    <w:lvl w:ilvl="4" w:tplc="0F047F88" w:tentative="1">
      <w:start w:val="1"/>
      <w:numFmt w:val="lowerLetter"/>
      <w:lvlText w:val="(%5)"/>
      <w:lvlJc w:val="left"/>
      <w:pPr>
        <w:tabs>
          <w:tab w:val="num" w:pos="3240"/>
        </w:tabs>
        <w:ind w:left="3240" w:hanging="360"/>
      </w:pPr>
    </w:lvl>
    <w:lvl w:ilvl="5" w:tplc="0CB264C8" w:tentative="1">
      <w:start w:val="1"/>
      <w:numFmt w:val="lowerLetter"/>
      <w:lvlText w:val="(%6)"/>
      <w:lvlJc w:val="left"/>
      <w:pPr>
        <w:tabs>
          <w:tab w:val="num" w:pos="3960"/>
        </w:tabs>
        <w:ind w:left="3960" w:hanging="360"/>
      </w:pPr>
    </w:lvl>
    <w:lvl w:ilvl="6" w:tplc="ABF2DB9A" w:tentative="1">
      <w:start w:val="1"/>
      <w:numFmt w:val="lowerLetter"/>
      <w:lvlText w:val="(%7)"/>
      <w:lvlJc w:val="left"/>
      <w:pPr>
        <w:tabs>
          <w:tab w:val="num" w:pos="4680"/>
        </w:tabs>
        <w:ind w:left="4680" w:hanging="360"/>
      </w:pPr>
    </w:lvl>
    <w:lvl w:ilvl="7" w:tplc="58FADAC4" w:tentative="1">
      <w:start w:val="1"/>
      <w:numFmt w:val="lowerLetter"/>
      <w:lvlText w:val="(%8)"/>
      <w:lvlJc w:val="left"/>
      <w:pPr>
        <w:tabs>
          <w:tab w:val="num" w:pos="5400"/>
        </w:tabs>
        <w:ind w:left="5400" w:hanging="360"/>
      </w:pPr>
    </w:lvl>
    <w:lvl w:ilvl="8" w:tplc="1260521C" w:tentative="1">
      <w:start w:val="1"/>
      <w:numFmt w:val="low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9" w15:restartNumberingAfterBreak="0">
    <w:nsid w:val="315554AF"/>
    <w:multiLevelType w:val="hybridMultilevel"/>
    <w:tmpl w:val="F562530E"/>
    <w:lvl w:ilvl="0" w:tplc="9AC281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42A3D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F80BB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38766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1C00D1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12425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15C96B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E61A6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3EEA68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E97BA1"/>
    <w:multiLevelType w:val="hybridMultilevel"/>
    <w:tmpl w:val="EDD6AC4E"/>
    <w:lvl w:ilvl="0" w:tplc="C7BC2B82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85220B82" w:tentative="1">
      <w:start w:val="1"/>
      <w:numFmt w:val="aiueoFullWidth"/>
      <w:lvlText w:val="(%2)"/>
      <w:lvlJc w:val="left"/>
      <w:pPr>
        <w:ind w:left="960" w:hanging="480"/>
      </w:pPr>
    </w:lvl>
    <w:lvl w:ilvl="2" w:tplc="EE0E4A22" w:tentative="1">
      <w:start w:val="1"/>
      <w:numFmt w:val="decimalEnclosedCircle"/>
      <w:lvlText w:val="%3"/>
      <w:lvlJc w:val="left"/>
      <w:pPr>
        <w:ind w:left="1440" w:hanging="480"/>
      </w:pPr>
    </w:lvl>
    <w:lvl w:ilvl="3" w:tplc="761EF578" w:tentative="1">
      <w:start w:val="1"/>
      <w:numFmt w:val="decimal"/>
      <w:lvlText w:val="%4."/>
      <w:lvlJc w:val="left"/>
      <w:pPr>
        <w:ind w:left="1920" w:hanging="480"/>
      </w:pPr>
    </w:lvl>
    <w:lvl w:ilvl="4" w:tplc="B4EAED5A" w:tentative="1">
      <w:start w:val="1"/>
      <w:numFmt w:val="aiueoFullWidth"/>
      <w:lvlText w:val="(%5)"/>
      <w:lvlJc w:val="left"/>
      <w:pPr>
        <w:ind w:left="2400" w:hanging="480"/>
      </w:pPr>
    </w:lvl>
    <w:lvl w:ilvl="5" w:tplc="1736CB64" w:tentative="1">
      <w:start w:val="1"/>
      <w:numFmt w:val="decimalEnclosedCircle"/>
      <w:lvlText w:val="%6"/>
      <w:lvlJc w:val="left"/>
      <w:pPr>
        <w:ind w:left="2880" w:hanging="480"/>
      </w:pPr>
    </w:lvl>
    <w:lvl w:ilvl="6" w:tplc="71EE277A" w:tentative="1">
      <w:start w:val="1"/>
      <w:numFmt w:val="decimal"/>
      <w:lvlText w:val="%7."/>
      <w:lvlJc w:val="left"/>
      <w:pPr>
        <w:ind w:left="3360" w:hanging="480"/>
      </w:pPr>
    </w:lvl>
    <w:lvl w:ilvl="7" w:tplc="E4089C36" w:tentative="1">
      <w:start w:val="1"/>
      <w:numFmt w:val="aiueoFullWidth"/>
      <w:lvlText w:val="(%8)"/>
      <w:lvlJc w:val="left"/>
      <w:pPr>
        <w:ind w:left="3840" w:hanging="480"/>
      </w:pPr>
    </w:lvl>
    <w:lvl w:ilvl="8" w:tplc="675EEA7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328B34D2"/>
    <w:multiLevelType w:val="hybridMultilevel"/>
    <w:tmpl w:val="B16866D6"/>
    <w:lvl w:ilvl="0" w:tplc="246241D0">
      <w:start w:val="4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5560B1A0" w:tentative="1">
      <w:start w:val="1"/>
      <w:numFmt w:val="aiueoFullWidth"/>
      <w:lvlText w:val="(%2)"/>
      <w:lvlJc w:val="left"/>
      <w:pPr>
        <w:ind w:left="960" w:hanging="480"/>
      </w:pPr>
    </w:lvl>
    <w:lvl w:ilvl="2" w:tplc="D6840FA4" w:tentative="1">
      <w:start w:val="1"/>
      <w:numFmt w:val="decimalEnclosedCircle"/>
      <w:lvlText w:val="%3"/>
      <w:lvlJc w:val="left"/>
      <w:pPr>
        <w:ind w:left="1440" w:hanging="480"/>
      </w:pPr>
    </w:lvl>
    <w:lvl w:ilvl="3" w:tplc="72EC21D2" w:tentative="1">
      <w:start w:val="1"/>
      <w:numFmt w:val="decimal"/>
      <w:lvlText w:val="%4."/>
      <w:lvlJc w:val="left"/>
      <w:pPr>
        <w:ind w:left="1920" w:hanging="480"/>
      </w:pPr>
    </w:lvl>
    <w:lvl w:ilvl="4" w:tplc="BC1AAEB2" w:tentative="1">
      <w:start w:val="1"/>
      <w:numFmt w:val="aiueoFullWidth"/>
      <w:lvlText w:val="(%5)"/>
      <w:lvlJc w:val="left"/>
      <w:pPr>
        <w:ind w:left="2400" w:hanging="480"/>
      </w:pPr>
    </w:lvl>
    <w:lvl w:ilvl="5" w:tplc="5A9C8B4E" w:tentative="1">
      <w:start w:val="1"/>
      <w:numFmt w:val="decimalEnclosedCircle"/>
      <w:lvlText w:val="%6"/>
      <w:lvlJc w:val="left"/>
      <w:pPr>
        <w:ind w:left="2880" w:hanging="480"/>
      </w:pPr>
    </w:lvl>
    <w:lvl w:ilvl="6" w:tplc="AC98F110" w:tentative="1">
      <w:start w:val="1"/>
      <w:numFmt w:val="decimal"/>
      <w:lvlText w:val="%7."/>
      <w:lvlJc w:val="left"/>
      <w:pPr>
        <w:ind w:left="3360" w:hanging="480"/>
      </w:pPr>
    </w:lvl>
    <w:lvl w:ilvl="7" w:tplc="B34AA422" w:tentative="1">
      <w:start w:val="1"/>
      <w:numFmt w:val="aiueoFullWidth"/>
      <w:lvlText w:val="(%8)"/>
      <w:lvlJc w:val="left"/>
      <w:pPr>
        <w:ind w:left="3840" w:hanging="480"/>
      </w:pPr>
    </w:lvl>
    <w:lvl w:ilvl="8" w:tplc="2DB84338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2" w15:restartNumberingAfterBreak="0">
    <w:nsid w:val="37020711"/>
    <w:multiLevelType w:val="hybridMultilevel"/>
    <w:tmpl w:val="987E9A70"/>
    <w:lvl w:ilvl="0" w:tplc="9F2CD16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3C3E64FA"/>
    <w:multiLevelType w:val="hybridMultilevel"/>
    <w:tmpl w:val="E84898DE"/>
    <w:lvl w:ilvl="0" w:tplc="31A00D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BEC7CB6" w:tentative="1">
      <w:start w:val="1"/>
      <w:numFmt w:val="aiueoFullWidth"/>
      <w:lvlText w:val="(%2)"/>
      <w:lvlJc w:val="left"/>
      <w:pPr>
        <w:ind w:left="960" w:hanging="480"/>
      </w:pPr>
    </w:lvl>
    <w:lvl w:ilvl="2" w:tplc="C91A9E78" w:tentative="1">
      <w:start w:val="1"/>
      <w:numFmt w:val="decimalEnclosedCircle"/>
      <w:lvlText w:val="%3"/>
      <w:lvlJc w:val="left"/>
      <w:pPr>
        <w:ind w:left="1440" w:hanging="480"/>
      </w:pPr>
    </w:lvl>
    <w:lvl w:ilvl="3" w:tplc="0BD8C602" w:tentative="1">
      <w:start w:val="1"/>
      <w:numFmt w:val="decimal"/>
      <w:lvlText w:val="%4."/>
      <w:lvlJc w:val="left"/>
      <w:pPr>
        <w:ind w:left="1920" w:hanging="480"/>
      </w:pPr>
    </w:lvl>
    <w:lvl w:ilvl="4" w:tplc="BC127942" w:tentative="1">
      <w:start w:val="1"/>
      <w:numFmt w:val="aiueoFullWidth"/>
      <w:lvlText w:val="(%5)"/>
      <w:lvlJc w:val="left"/>
      <w:pPr>
        <w:ind w:left="2400" w:hanging="480"/>
      </w:pPr>
    </w:lvl>
    <w:lvl w:ilvl="5" w:tplc="3FAAD44A" w:tentative="1">
      <w:start w:val="1"/>
      <w:numFmt w:val="decimalEnclosedCircle"/>
      <w:lvlText w:val="%6"/>
      <w:lvlJc w:val="left"/>
      <w:pPr>
        <w:ind w:left="2880" w:hanging="480"/>
      </w:pPr>
    </w:lvl>
    <w:lvl w:ilvl="6" w:tplc="C7F80934" w:tentative="1">
      <w:start w:val="1"/>
      <w:numFmt w:val="decimal"/>
      <w:lvlText w:val="%7."/>
      <w:lvlJc w:val="left"/>
      <w:pPr>
        <w:ind w:left="3360" w:hanging="480"/>
      </w:pPr>
    </w:lvl>
    <w:lvl w:ilvl="7" w:tplc="7CCC0C16" w:tentative="1">
      <w:start w:val="1"/>
      <w:numFmt w:val="aiueoFullWidth"/>
      <w:lvlText w:val="(%8)"/>
      <w:lvlJc w:val="left"/>
      <w:pPr>
        <w:ind w:left="3840" w:hanging="480"/>
      </w:pPr>
    </w:lvl>
    <w:lvl w:ilvl="8" w:tplc="FAC2991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4" w15:restartNumberingAfterBreak="0">
    <w:nsid w:val="3EC30D47"/>
    <w:multiLevelType w:val="hybridMultilevel"/>
    <w:tmpl w:val="29AE574A"/>
    <w:lvl w:ilvl="0" w:tplc="7B2CAD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5" w15:restartNumberingAfterBreak="0">
    <w:nsid w:val="4B676678"/>
    <w:multiLevelType w:val="hybridMultilevel"/>
    <w:tmpl w:val="873C7CA8"/>
    <w:lvl w:ilvl="0" w:tplc="FED85B7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F2A61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0E678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FE144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72BDD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4E0C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02011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AA085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998F7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5332E4"/>
    <w:multiLevelType w:val="hybridMultilevel"/>
    <w:tmpl w:val="047C53C2"/>
    <w:lvl w:ilvl="0" w:tplc="009478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7" w15:restartNumberingAfterBreak="0">
    <w:nsid w:val="4F9A1083"/>
    <w:multiLevelType w:val="hybridMultilevel"/>
    <w:tmpl w:val="2E109E18"/>
    <w:lvl w:ilvl="0" w:tplc="2906120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F2B1F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BA846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3BAE14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70BF2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5CB21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6FE6B9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C83C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7A011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311886"/>
    <w:multiLevelType w:val="hybridMultilevel"/>
    <w:tmpl w:val="8CDE8182"/>
    <w:lvl w:ilvl="0" w:tplc="2B3E6C8A">
      <w:start w:val="2"/>
      <w:numFmt w:val="bullet"/>
      <w:lvlText w:val="・"/>
      <w:lvlJc w:val="left"/>
      <w:pPr>
        <w:ind w:left="360" w:hanging="360"/>
      </w:pPr>
      <w:rPr>
        <w:rFonts w:ascii="MS PGothic" w:eastAsia="MS PGothic" w:hAnsi="MS PGothic" w:cs="Times New Roman" w:hint="eastAsia"/>
      </w:rPr>
    </w:lvl>
    <w:lvl w:ilvl="1" w:tplc="8AF2FEDA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7F160A74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497479D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0F2DBA8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389C259C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1EE0C6F2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CCEE310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994802C2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53B75380"/>
    <w:multiLevelType w:val="hybridMultilevel"/>
    <w:tmpl w:val="61EE43F2"/>
    <w:lvl w:ilvl="0" w:tplc="CBB4378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5A222457"/>
    <w:multiLevelType w:val="hybridMultilevel"/>
    <w:tmpl w:val="7608ABB4"/>
    <w:lvl w:ilvl="0" w:tplc="2B28FD9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2CCA9EA4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6B50520E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41B88D2C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4B7E850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779C3F2E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2500FEC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6ED8CFA4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5D944C3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1" w15:restartNumberingAfterBreak="0">
    <w:nsid w:val="638C2BD8"/>
    <w:multiLevelType w:val="hybridMultilevel"/>
    <w:tmpl w:val="6F964A78"/>
    <w:lvl w:ilvl="0" w:tplc="945AE60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8B8F15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5F6FCB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AD82FF0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092C31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4B0467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1ECF10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CE2CD5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312EF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6E53C57"/>
    <w:multiLevelType w:val="hybridMultilevel"/>
    <w:tmpl w:val="05A60C22"/>
    <w:lvl w:ilvl="0" w:tplc="4F88A84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36645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0CBBC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3289C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628C8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BE439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8EC521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CE0DD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5AB91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2B2F2C"/>
    <w:multiLevelType w:val="hybridMultilevel"/>
    <w:tmpl w:val="AFFE1470"/>
    <w:lvl w:ilvl="0" w:tplc="DF94CA2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C60C6354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E7264FE6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BE94C412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9C98F760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B44C694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3738CE1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D6D2F6D6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38FA26B4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6BF440C"/>
    <w:multiLevelType w:val="hybridMultilevel"/>
    <w:tmpl w:val="24423E18"/>
    <w:lvl w:ilvl="0" w:tplc="34A2AA3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C884E33E" w:tentative="1">
      <w:start w:val="1"/>
      <w:numFmt w:val="aiueoFullWidth"/>
      <w:lvlText w:val="(%2)"/>
      <w:lvlJc w:val="left"/>
      <w:pPr>
        <w:ind w:left="960" w:hanging="480"/>
      </w:pPr>
    </w:lvl>
    <w:lvl w:ilvl="2" w:tplc="513E0898" w:tentative="1">
      <w:start w:val="1"/>
      <w:numFmt w:val="decimalEnclosedCircle"/>
      <w:lvlText w:val="%3"/>
      <w:lvlJc w:val="left"/>
      <w:pPr>
        <w:ind w:left="1440" w:hanging="480"/>
      </w:pPr>
    </w:lvl>
    <w:lvl w:ilvl="3" w:tplc="0AD4A756" w:tentative="1">
      <w:start w:val="1"/>
      <w:numFmt w:val="decimal"/>
      <w:lvlText w:val="%4."/>
      <w:lvlJc w:val="left"/>
      <w:pPr>
        <w:ind w:left="1920" w:hanging="480"/>
      </w:pPr>
    </w:lvl>
    <w:lvl w:ilvl="4" w:tplc="1166D4A0" w:tentative="1">
      <w:start w:val="1"/>
      <w:numFmt w:val="aiueoFullWidth"/>
      <w:lvlText w:val="(%5)"/>
      <w:lvlJc w:val="left"/>
      <w:pPr>
        <w:ind w:left="2400" w:hanging="480"/>
      </w:pPr>
    </w:lvl>
    <w:lvl w:ilvl="5" w:tplc="87820F76" w:tentative="1">
      <w:start w:val="1"/>
      <w:numFmt w:val="decimalEnclosedCircle"/>
      <w:lvlText w:val="%6"/>
      <w:lvlJc w:val="left"/>
      <w:pPr>
        <w:ind w:left="2880" w:hanging="480"/>
      </w:pPr>
    </w:lvl>
    <w:lvl w:ilvl="6" w:tplc="6BBC6F94" w:tentative="1">
      <w:start w:val="1"/>
      <w:numFmt w:val="decimal"/>
      <w:lvlText w:val="%7."/>
      <w:lvlJc w:val="left"/>
      <w:pPr>
        <w:ind w:left="3360" w:hanging="480"/>
      </w:pPr>
    </w:lvl>
    <w:lvl w:ilvl="7" w:tplc="1174FC38" w:tentative="1">
      <w:start w:val="1"/>
      <w:numFmt w:val="aiueoFullWidth"/>
      <w:lvlText w:val="(%8)"/>
      <w:lvlJc w:val="left"/>
      <w:pPr>
        <w:ind w:left="3840" w:hanging="480"/>
      </w:pPr>
    </w:lvl>
    <w:lvl w:ilvl="8" w:tplc="A0101F7C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5" w15:restartNumberingAfterBreak="0">
    <w:nsid w:val="78F656E2"/>
    <w:multiLevelType w:val="hybridMultilevel"/>
    <w:tmpl w:val="7608ABB4"/>
    <w:lvl w:ilvl="0" w:tplc="C3D0818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7EBA03EC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BC84A14A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44943CC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31865EF8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C25AA8B4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A3C67A2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509CD65E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87B232FE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6" w15:restartNumberingAfterBreak="0">
    <w:nsid w:val="7A4873F8"/>
    <w:multiLevelType w:val="hybridMultilevel"/>
    <w:tmpl w:val="98904530"/>
    <w:lvl w:ilvl="0" w:tplc="30C68AF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54BED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FE891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82886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086F7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D0609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083CB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58280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9405E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63557E"/>
    <w:multiLevelType w:val="hybridMultilevel"/>
    <w:tmpl w:val="F714655C"/>
    <w:lvl w:ilvl="0" w:tplc="5D46BD1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68098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4EEACE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24CF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6E62D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6E4A63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584788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56C09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340E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E0400E"/>
    <w:multiLevelType w:val="hybridMultilevel"/>
    <w:tmpl w:val="5FAA7AF8"/>
    <w:lvl w:ilvl="0" w:tplc="2F3200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6300A28" w:tentative="1">
      <w:start w:val="1"/>
      <w:numFmt w:val="aiueoFullWidth"/>
      <w:lvlText w:val="(%2)"/>
      <w:lvlJc w:val="left"/>
      <w:pPr>
        <w:ind w:left="840" w:hanging="420"/>
      </w:pPr>
    </w:lvl>
    <w:lvl w:ilvl="2" w:tplc="F89E696C" w:tentative="1">
      <w:start w:val="1"/>
      <w:numFmt w:val="decimalEnclosedCircle"/>
      <w:lvlText w:val="%3"/>
      <w:lvlJc w:val="left"/>
      <w:pPr>
        <w:ind w:left="1260" w:hanging="420"/>
      </w:pPr>
    </w:lvl>
    <w:lvl w:ilvl="3" w:tplc="DBAE573A" w:tentative="1">
      <w:start w:val="1"/>
      <w:numFmt w:val="decimal"/>
      <w:lvlText w:val="%4."/>
      <w:lvlJc w:val="left"/>
      <w:pPr>
        <w:ind w:left="1680" w:hanging="420"/>
      </w:pPr>
    </w:lvl>
    <w:lvl w:ilvl="4" w:tplc="DDD0EE66" w:tentative="1">
      <w:start w:val="1"/>
      <w:numFmt w:val="aiueoFullWidth"/>
      <w:lvlText w:val="(%5)"/>
      <w:lvlJc w:val="left"/>
      <w:pPr>
        <w:ind w:left="2100" w:hanging="420"/>
      </w:pPr>
    </w:lvl>
    <w:lvl w:ilvl="5" w:tplc="4E742F78" w:tentative="1">
      <w:start w:val="1"/>
      <w:numFmt w:val="decimalEnclosedCircle"/>
      <w:lvlText w:val="%6"/>
      <w:lvlJc w:val="left"/>
      <w:pPr>
        <w:ind w:left="2520" w:hanging="420"/>
      </w:pPr>
    </w:lvl>
    <w:lvl w:ilvl="6" w:tplc="6C883D82" w:tentative="1">
      <w:start w:val="1"/>
      <w:numFmt w:val="decimal"/>
      <w:lvlText w:val="%7."/>
      <w:lvlJc w:val="left"/>
      <w:pPr>
        <w:ind w:left="2940" w:hanging="420"/>
      </w:pPr>
    </w:lvl>
    <w:lvl w:ilvl="7" w:tplc="274A9114" w:tentative="1">
      <w:start w:val="1"/>
      <w:numFmt w:val="aiueoFullWidth"/>
      <w:lvlText w:val="(%8)"/>
      <w:lvlJc w:val="left"/>
      <w:pPr>
        <w:ind w:left="3360" w:hanging="420"/>
      </w:pPr>
    </w:lvl>
    <w:lvl w:ilvl="8" w:tplc="13BC517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5"/>
  </w:num>
  <w:num w:numId="2">
    <w:abstractNumId w:val="38"/>
  </w:num>
  <w:num w:numId="3">
    <w:abstractNumId w:val="11"/>
  </w:num>
  <w:num w:numId="4">
    <w:abstractNumId w:val="14"/>
  </w:num>
  <w:num w:numId="5">
    <w:abstractNumId w:val="2"/>
  </w:num>
  <w:num w:numId="6">
    <w:abstractNumId w:val="27"/>
  </w:num>
  <w:num w:numId="7">
    <w:abstractNumId w:val="0"/>
  </w:num>
  <w:num w:numId="8">
    <w:abstractNumId w:val="19"/>
  </w:num>
  <w:num w:numId="9">
    <w:abstractNumId w:val="8"/>
  </w:num>
  <w:num w:numId="10">
    <w:abstractNumId w:val="32"/>
  </w:num>
  <w:num w:numId="11">
    <w:abstractNumId w:val="13"/>
  </w:num>
  <w:num w:numId="12">
    <w:abstractNumId w:val="36"/>
  </w:num>
  <w:num w:numId="13">
    <w:abstractNumId w:val="4"/>
  </w:num>
  <w:num w:numId="14">
    <w:abstractNumId w:val="16"/>
  </w:num>
  <w:num w:numId="15">
    <w:abstractNumId w:val="37"/>
  </w:num>
  <w:num w:numId="16">
    <w:abstractNumId w:val="25"/>
  </w:num>
  <w:num w:numId="17">
    <w:abstractNumId w:val="3"/>
  </w:num>
  <w:num w:numId="18">
    <w:abstractNumId w:val="30"/>
  </w:num>
  <w:num w:numId="19">
    <w:abstractNumId w:val="12"/>
  </w:num>
  <w:num w:numId="20">
    <w:abstractNumId w:val="7"/>
  </w:num>
  <w:num w:numId="21">
    <w:abstractNumId w:val="34"/>
  </w:num>
  <w:num w:numId="22">
    <w:abstractNumId w:val="10"/>
  </w:num>
  <w:num w:numId="23">
    <w:abstractNumId w:val="6"/>
  </w:num>
  <w:num w:numId="24">
    <w:abstractNumId w:val="15"/>
  </w:num>
  <w:num w:numId="25">
    <w:abstractNumId w:val="31"/>
  </w:num>
  <w:num w:numId="26">
    <w:abstractNumId w:val="23"/>
  </w:num>
  <w:num w:numId="27">
    <w:abstractNumId w:val="20"/>
  </w:num>
  <w:num w:numId="28">
    <w:abstractNumId w:val="1"/>
  </w:num>
  <w:num w:numId="29">
    <w:abstractNumId w:val="28"/>
  </w:num>
  <w:num w:numId="30">
    <w:abstractNumId w:val="5"/>
  </w:num>
  <w:num w:numId="31">
    <w:abstractNumId w:val="33"/>
  </w:num>
  <w:num w:numId="32">
    <w:abstractNumId w:val="21"/>
  </w:num>
  <w:num w:numId="33">
    <w:abstractNumId w:val="17"/>
  </w:num>
  <w:num w:numId="34">
    <w:abstractNumId w:val="18"/>
  </w:num>
  <w:num w:numId="35">
    <w:abstractNumId w:val="9"/>
  </w:num>
  <w:num w:numId="36">
    <w:abstractNumId w:val="29"/>
  </w:num>
  <w:num w:numId="37">
    <w:abstractNumId w:val="24"/>
  </w:num>
  <w:num w:numId="38">
    <w:abstractNumId w:val="22"/>
  </w:num>
  <w:num w:numId="3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63E"/>
    <w:rsid w:val="000009A4"/>
    <w:rsid w:val="000009BB"/>
    <w:rsid w:val="00000E7B"/>
    <w:rsid w:val="00001750"/>
    <w:rsid w:val="000019F6"/>
    <w:rsid w:val="000020C6"/>
    <w:rsid w:val="000042C2"/>
    <w:rsid w:val="00007AAE"/>
    <w:rsid w:val="00011140"/>
    <w:rsid w:val="000124E5"/>
    <w:rsid w:val="000216A8"/>
    <w:rsid w:val="00025CD0"/>
    <w:rsid w:val="00026BEE"/>
    <w:rsid w:val="00027558"/>
    <w:rsid w:val="000275A8"/>
    <w:rsid w:val="00030A64"/>
    <w:rsid w:val="00031C07"/>
    <w:rsid w:val="00031CF3"/>
    <w:rsid w:val="00031D76"/>
    <w:rsid w:val="00031DBF"/>
    <w:rsid w:val="00032004"/>
    <w:rsid w:val="000340F1"/>
    <w:rsid w:val="00036223"/>
    <w:rsid w:val="00036695"/>
    <w:rsid w:val="00040C7B"/>
    <w:rsid w:val="00041D5C"/>
    <w:rsid w:val="00043136"/>
    <w:rsid w:val="000431AA"/>
    <w:rsid w:val="000453BD"/>
    <w:rsid w:val="00045858"/>
    <w:rsid w:val="00053E65"/>
    <w:rsid w:val="000542BF"/>
    <w:rsid w:val="000546EF"/>
    <w:rsid w:val="00054E46"/>
    <w:rsid w:val="0005596F"/>
    <w:rsid w:val="00055C8B"/>
    <w:rsid w:val="00056234"/>
    <w:rsid w:val="00057AFC"/>
    <w:rsid w:val="00061427"/>
    <w:rsid w:val="000620FC"/>
    <w:rsid w:val="00062237"/>
    <w:rsid w:val="000623AF"/>
    <w:rsid w:val="00063C33"/>
    <w:rsid w:val="00063F38"/>
    <w:rsid w:val="00063FB8"/>
    <w:rsid w:val="00064035"/>
    <w:rsid w:val="00064752"/>
    <w:rsid w:val="00064824"/>
    <w:rsid w:val="00064BAA"/>
    <w:rsid w:val="00064E4E"/>
    <w:rsid w:val="0006699B"/>
    <w:rsid w:val="00066CA2"/>
    <w:rsid w:val="00067685"/>
    <w:rsid w:val="00070DC4"/>
    <w:rsid w:val="00071597"/>
    <w:rsid w:val="000723BE"/>
    <w:rsid w:val="00072A31"/>
    <w:rsid w:val="00072AFF"/>
    <w:rsid w:val="00073FBC"/>
    <w:rsid w:val="000757A6"/>
    <w:rsid w:val="00080085"/>
    <w:rsid w:val="0008012A"/>
    <w:rsid w:val="0008186D"/>
    <w:rsid w:val="00081A41"/>
    <w:rsid w:val="00082220"/>
    <w:rsid w:val="00082447"/>
    <w:rsid w:val="00083DBD"/>
    <w:rsid w:val="00086DEB"/>
    <w:rsid w:val="00087217"/>
    <w:rsid w:val="00087862"/>
    <w:rsid w:val="000908E3"/>
    <w:rsid w:val="00091350"/>
    <w:rsid w:val="00091986"/>
    <w:rsid w:val="00091B1E"/>
    <w:rsid w:val="00092B37"/>
    <w:rsid w:val="00092F46"/>
    <w:rsid w:val="0009410D"/>
    <w:rsid w:val="00096191"/>
    <w:rsid w:val="00096532"/>
    <w:rsid w:val="00096C44"/>
    <w:rsid w:val="00097C0F"/>
    <w:rsid w:val="000A29E0"/>
    <w:rsid w:val="000A460B"/>
    <w:rsid w:val="000A63FD"/>
    <w:rsid w:val="000A71F1"/>
    <w:rsid w:val="000A760A"/>
    <w:rsid w:val="000A7C5D"/>
    <w:rsid w:val="000B0458"/>
    <w:rsid w:val="000B1E46"/>
    <w:rsid w:val="000B27F8"/>
    <w:rsid w:val="000B35C3"/>
    <w:rsid w:val="000B466A"/>
    <w:rsid w:val="000B6D64"/>
    <w:rsid w:val="000B7AE9"/>
    <w:rsid w:val="000B7EA6"/>
    <w:rsid w:val="000C04D1"/>
    <w:rsid w:val="000C17EB"/>
    <w:rsid w:val="000C1DDD"/>
    <w:rsid w:val="000C3380"/>
    <w:rsid w:val="000C3946"/>
    <w:rsid w:val="000C448A"/>
    <w:rsid w:val="000C63A5"/>
    <w:rsid w:val="000C79F3"/>
    <w:rsid w:val="000D138A"/>
    <w:rsid w:val="000D1CBE"/>
    <w:rsid w:val="000D2F98"/>
    <w:rsid w:val="000D457A"/>
    <w:rsid w:val="000D69AC"/>
    <w:rsid w:val="000D71CC"/>
    <w:rsid w:val="000D7392"/>
    <w:rsid w:val="000E00A0"/>
    <w:rsid w:val="000E18F8"/>
    <w:rsid w:val="000E2CE2"/>
    <w:rsid w:val="000E325B"/>
    <w:rsid w:val="000E350E"/>
    <w:rsid w:val="000E3657"/>
    <w:rsid w:val="000E4A84"/>
    <w:rsid w:val="000E620E"/>
    <w:rsid w:val="000E6CBC"/>
    <w:rsid w:val="000F136D"/>
    <w:rsid w:val="000F19AB"/>
    <w:rsid w:val="000F2307"/>
    <w:rsid w:val="000F28B3"/>
    <w:rsid w:val="000F2AD4"/>
    <w:rsid w:val="000F3060"/>
    <w:rsid w:val="000F344B"/>
    <w:rsid w:val="000F4543"/>
    <w:rsid w:val="000F54D4"/>
    <w:rsid w:val="000F5901"/>
    <w:rsid w:val="000F793C"/>
    <w:rsid w:val="00100C5A"/>
    <w:rsid w:val="001010F7"/>
    <w:rsid w:val="001018E2"/>
    <w:rsid w:val="00101C9E"/>
    <w:rsid w:val="00105367"/>
    <w:rsid w:val="0010545E"/>
    <w:rsid w:val="001056A0"/>
    <w:rsid w:val="00105764"/>
    <w:rsid w:val="001110AF"/>
    <w:rsid w:val="0011190B"/>
    <w:rsid w:val="0011257D"/>
    <w:rsid w:val="001146E0"/>
    <w:rsid w:val="00116287"/>
    <w:rsid w:val="00116D3D"/>
    <w:rsid w:val="00117E77"/>
    <w:rsid w:val="001225C1"/>
    <w:rsid w:val="00123481"/>
    <w:rsid w:val="00123D7F"/>
    <w:rsid w:val="00124B6F"/>
    <w:rsid w:val="001258BA"/>
    <w:rsid w:val="001274A8"/>
    <w:rsid w:val="00127B84"/>
    <w:rsid w:val="00132E01"/>
    <w:rsid w:val="00136F2C"/>
    <w:rsid w:val="001370BD"/>
    <w:rsid w:val="00140312"/>
    <w:rsid w:val="00140D42"/>
    <w:rsid w:val="00143BB5"/>
    <w:rsid w:val="00145C89"/>
    <w:rsid w:val="0014611F"/>
    <w:rsid w:val="0014627D"/>
    <w:rsid w:val="00150797"/>
    <w:rsid w:val="00151E72"/>
    <w:rsid w:val="00152433"/>
    <w:rsid w:val="00152EE0"/>
    <w:rsid w:val="00154777"/>
    <w:rsid w:val="00154BB7"/>
    <w:rsid w:val="001558AB"/>
    <w:rsid w:val="00155BE8"/>
    <w:rsid w:val="00156421"/>
    <w:rsid w:val="0015689B"/>
    <w:rsid w:val="00157BFD"/>
    <w:rsid w:val="00157C57"/>
    <w:rsid w:val="00161645"/>
    <w:rsid w:val="00163BBD"/>
    <w:rsid w:val="001648ED"/>
    <w:rsid w:val="0016531E"/>
    <w:rsid w:val="0016660E"/>
    <w:rsid w:val="00166BF4"/>
    <w:rsid w:val="001671DC"/>
    <w:rsid w:val="00172067"/>
    <w:rsid w:val="001734B3"/>
    <w:rsid w:val="001742B3"/>
    <w:rsid w:val="00175165"/>
    <w:rsid w:val="0017585B"/>
    <w:rsid w:val="001765C5"/>
    <w:rsid w:val="001769B5"/>
    <w:rsid w:val="00177531"/>
    <w:rsid w:val="001802D3"/>
    <w:rsid w:val="00180E39"/>
    <w:rsid w:val="001835AA"/>
    <w:rsid w:val="00183AFC"/>
    <w:rsid w:val="00183F88"/>
    <w:rsid w:val="001841AF"/>
    <w:rsid w:val="00185F38"/>
    <w:rsid w:val="001867E2"/>
    <w:rsid w:val="001869FF"/>
    <w:rsid w:val="00190F03"/>
    <w:rsid w:val="00191420"/>
    <w:rsid w:val="00192EED"/>
    <w:rsid w:val="00193129"/>
    <w:rsid w:val="00193427"/>
    <w:rsid w:val="001951EF"/>
    <w:rsid w:val="0019547B"/>
    <w:rsid w:val="00195990"/>
    <w:rsid w:val="00195ED3"/>
    <w:rsid w:val="00196E6E"/>
    <w:rsid w:val="00197750"/>
    <w:rsid w:val="001A015B"/>
    <w:rsid w:val="001A0EB6"/>
    <w:rsid w:val="001A192C"/>
    <w:rsid w:val="001A2EDD"/>
    <w:rsid w:val="001A33A2"/>
    <w:rsid w:val="001A5567"/>
    <w:rsid w:val="001A60CC"/>
    <w:rsid w:val="001A651E"/>
    <w:rsid w:val="001A6BB2"/>
    <w:rsid w:val="001A753B"/>
    <w:rsid w:val="001A757F"/>
    <w:rsid w:val="001A7F20"/>
    <w:rsid w:val="001B0BBD"/>
    <w:rsid w:val="001B0C8B"/>
    <w:rsid w:val="001B1771"/>
    <w:rsid w:val="001B4A26"/>
    <w:rsid w:val="001B5509"/>
    <w:rsid w:val="001B592A"/>
    <w:rsid w:val="001B5DA6"/>
    <w:rsid w:val="001C0F80"/>
    <w:rsid w:val="001C0FAB"/>
    <w:rsid w:val="001C1274"/>
    <w:rsid w:val="001C2E96"/>
    <w:rsid w:val="001C40DD"/>
    <w:rsid w:val="001C4CA7"/>
    <w:rsid w:val="001C5413"/>
    <w:rsid w:val="001C572D"/>
    <w:rsid w:val="001C5A0B"/>
    <w:rsid w:val="001C7EDB"/>
    <w:rsid w:val="001D000A"/>
    <w:rsid w:val="001D001C"/>
    <w:rsid w:val="001D05E3"/>
    <w:rsid w:val="001D213F"/>
    <w:rsid w:val="001D235A"/>
    <w:rsid w:val="001D3426"/>
    <w:rsid w:val="001D3FFC"/>
    <w:rsid w:val="001D4516"/>
    <w:rsid w:val="001E0E60"/>
    <w:rsid w:val="001E1C36"/>
    <w:rsid w:val="001E2FD3"/>
    <w:rsid w:val="001E3F93"/>
    <w:rsid w:val="001E3FEB"/>
    <w:rsid w:val="001E4291"/>
    <w:rsid w:val="001E4DE2"/>
    <w:rsid w:val="001E4E11"/>
    <w:rsid w:val="001E4FF5"/>
    <w:rsid w:val="001E52FE"/>
    <w:rsid w:val="001F0934"/>
    <w:rsid w:val="001F1215"/>
    <w:rsid w:val="001F2BB0"/>
    <w:rsid w:val="001F36D4"/>
    <w:rsid w:val="001F3E80"/>
    <w:rsid w:val="001F54F9"/>
    <w:rsid w:val="001F5A28"/>
    <w:rsid w:val="001F6CB8"/>
    <w:rsid w:val="001F70CE"/>
    <w:rsid w:val="00201B9C"/>
    <w:rsid w:val="00202695"/>
    <w:rsid w:val="0020369B"/>
    <w:rsid w:val="002052BC"/>
    <w:rsid w:val="002061C0"/>
    <w:rsid w:val="002068F6"/>
    <w:rsid w:val="00211089"/>
    <w:rsid w:val="002110ED"/>
    <w:rsid w:val="002114E9"/>
    <w:rsid w:val="00212453"/>
    <w:rsid w:val="00215894"/>
    <w:rsid w:val="00215EDD"/>
    <w:rsid w:val="0021622F"/>
    <w:rsid w:val="00221249"/>
    <w:rsid w:val="00221322"/>
    <w:rsid w:val="002218E0"/>
    <w:rsid w:val="00223927"/>
    <w:rsid w:val="00223C19"/>
    <w:rsid w:val="00223E37"/>
    <w:rsid w:val="00223E56"/>
    <w:rsid w:val="00224437"/>
    <w:rsid w:val="002245A3"/>
    <w:rsid w:val="00225739"/>
    <w:rsid w:val="00225A96"/>
    <w:rsid w:val="00226077"/>
    <w:rsid w:val="002262C0"/>
    <w:rsid w:val="00226EA3"/>
    <w:rsid w:val="00230BA9"/>
    <w:rsid w:val="00230F63"/>
    <w:rsid w:val="00231740"/>
    <w:rsid w:val="00232FBD"/>
    <w:rsid w:val="00233DF5"/>
    <w:rsid w:val="00233ED9"/>
    <w:rsid w:val="002372B8"/>
    <w:rsid w:val="00241E54"/>
    <w:rsid w:val="0024279E"/>
    <w:rsid w:val="00243380"/>
    <w:rsid w:val="002435B5"/>
    <w:rsid w:val="00246836"/>
    <w:rsid w:val="00250CFC"/>
    <w:rsid w:val="00250D7F"/>
    <w:rsid w:val="00251529"/>
    <w:rsid w:val="002520D8"/>
    <w:rsid w:val="00252DD1"/>
    <w:rsid w:val="002531DF"/>
    <w:rsid w:val="00253FEC"/>
    <w:rsid w:val="0025408B"/>
    <w:rsid w:val="00255210"/>
    <w:rsid w:val="00260348"/>
    <w:rsid w:val="0026147B"/>
    <w:rsid w:val="0026177A"/>
    <w:rsid w:val="00261E23"/>
    <w:rsid w:val="00261F17"/>
    <w:rsid w:val="00262C14"/>
    <w:rsid w:val="00265A8A"/>
    <w:rsid w:val="00266854"/>
    <w:rsid w:val="00266B50"/>
    <w:rsid w:val="00267FF9"/>
    <w:rsid w:val="00270A93"/>
    <w:rsid w:val="00271826"/>
    <w:rsid w:val="00271853"/>
    <w:rsid w:val="00271BFB"/>
    <w:rsid w:val="0027390D"/>
    <w:rsid w:val="002750A9"/>
    <w:rsid w:val="00275CB0"/>
    <w:rsid w:val="0027658A"/>
    <w:rsid w:val="00276C61"/>
    <w:rsid w:val="00280074"/>
    <w:rsid w:val="002823BE"/>
    <w:rsid w:val="002825BA"/>
    <w:rsid w:val="002826E7"/>
    <w:rsid w:val="0028281E"/>
    <w:rsid w:val="00284A9D"/>
    <w:rsid w:val="00284D59"/>
    <w:rsid w:val="002860A1"/>
    <w:rsid w:val="00286FA3"/>
    <w:rsid w:val="002907E7"/>
    <w:rsid w:val="00290F64"/>
    <w:rsid w:val="002919AB"/>
    <w:rsid w:val="00291F26"/>
    <w:rsid w:val="00292640"/>
    <w:rsid w:val="002945B5"/>
    <w:rsid w:val="00297174"/>
    <w:rsid w:val="002A2490"/>
    <w:rsid w:val="002A24EF"/>
    <w:rsid w:val="002A26A8"/>
    <w:rsid w:val="002A3300"/>
    <w:rsid w:val="002A61CC"/>
    <w:rsid w:val="002A67EA"/>
    <w:rsid w:val="002A6841"/>
    <w:rsid w:val="002A6E4E"/>
    <w:rsid w:val="002A6EBC"/>
    <w:rsid w:val="002B09DE"/>
    <w:rsid w:val="002B236F"/>
    <w:rsid w:val="002B269C"/>
    <w:rsid w:val="002B6F59"/>
    <w:rsid w:val="002B733D"/>
    <w:rsid w:val="002C0C1F"/>
    <w:rsid w:val="002C0F9F"/>
    <w:rsid w:val="002C1994"/>
    <w:rsid w:val="002C2CC7"/>
    <w:rsid w:val="002C4BC4"/>
    <w:rsid w:val="002C61A2"/>
    <w:rsid w:val="002C7BEE"/>
    <w:rsid w:val="002C7D15"/>
    <w:rsid w:val="002D2F18"/>
    <w:rsid w:val="002D579D"/>
    <w:rsid w:val="002D6D88"/>
    <w:rsid w:val="002E0CBE"/>
    <w:rsid w:val="002E16BF"/>
    <w:rsid w:val="002E1DAA"/>
    <w:rsid w:val="002E28AA"/>
    <w:rsid w:val="002E38BA"/>
    <w:rsid w:val="002E4E35"/>
    <w:rsid w:val="002E5E76"/>
    <w:rsid w:val="002F0D54"/>
    <w:rsid w:val="002F3C21"/>
    <w:rsid w:val="002F3FEA"/>
    <w:rsid w:val="002F41F5"/>
    <w:rsid w:val="002F4E55"/>
    <w:rsid w:val="002F54CC"/>
    <w:rsid w:val="002F5B4C"/>
    <w:rsid w:val="002F6D34"/>
    <w:rsid w:val="0030039D"/>
    <w:rsid w:val="003007B6"/>
    <w:rsid w:val="00301A8A"/>
    <w:rsid w:val="00303E13"/>
    <w:rsid w:val="003049D7"/>
    <w:rsid w:val="00304C04"/>
    <w:rsid w:val="00306A39"/>
    <w:rsid w:val="00306ADE"/>
    <w:rsid w:val="003070BC"/>
    <w:rsid w:val="00307747"/>
    <w:rsid w:val="00313658"/>
    <w:rsid w:val="0031449C"/>
    <w:rsid w:val="003144D0"/>
    <w:rsid w:val="00316166"/>
    <w:rsid w:val="003164DC"/>
    <w:rsid w:val="00316516"/>
    <w:rsid w:val="003165A3"/>
    <w:rsid w:val="00320478"/>
    <w:rsid w:val="00321565"/>
    <w:rsid w:val="003224B6"/>
    <w:rsid w:val="003241CA"/>
    <w:rsid w:val="003262DC"/>
    <w:rsid w:val="003263D6"/>
    <w:rsid w:val="00327EB3"/>
    <w:rsid w:val="00331086"/>
    <w:rsid w:val="0033289C"/>
    <w:rsid w:val="00332F24"/>
    <w:rsid w:val="00333FFB"/>
    <w:rsid w:val="003353CA"/>
    <w:rsid w:val="0033598B"/>
    <w:rsid w:val="00340071"/>
    <w:rsid w:val="003409E0"/>
    <w:rsid w:val="00341423"/>
    <w:rsid w:val="00342E33"/>
    <w:rsid w:val="00344284"/>
    <w:rsid w:val="00344DD4"/>
    <w:rsid w:val="003459AC"/>
    <w:rsid w:val="00346EAE"/>
    <w:rsid w:val="00347B33"/>
    <w:rsid w:val="003502E4"/>
    <w:rsid w:val="00350390"/>
    <w:rsid w:val="0035049B"/>
    <w:rsid w:val="00351055"/>
    <w:rsid w:val="00351F5B"/>
    <w:rsid w:val="0035479F"/>
    <w:rsid w:val="003547DD"/>
    <w:rsid w:val="00356A4E"/>
    <w:rsid w:val="003570D8"/>
    <w:rsid w:val="00360BB2"/>
    <w:rsid w:val="003618E4"/>
    <w:rsid w:val="0036240C"/>
    <w:rsid w:val="003625BB"/>
    <w:rsid w:val="00362D17"/>
    <w:rsid w:val="00362DE7"/>
    <w:rsid w:val="0036381F"/>
    <w:rsid w:val="00364C7D"/>
    <w:rsid w:val="003650E0"/>
    <w:rsid w:val="003670D3"/>
    <w:rsid w:val="003676F0"/>
    <w:rsid w:val="00367828"/>
    <w:rsid w:val="00367A77"/>
    <w:rsid w:val="003721E5"/>
    <w:rsid w:val="00372541"/>
    <w:rsid w:val="00372C22"/>
    <w:rsid w:val="003731D6"/>
    <w:rsid w:val="00374A43"/>
    <w:rsid w:val="00375DB1"/>
    <w:rsid w:val="00377906"/>
    <w:rsid w:val="003779B0"/>
    <w:rsid w:val="00380B01"/>
    <w:rsid w:val="00381936"/>
    <w:rsid w:val="00381D86"/>
    <w:rsid w:val="00384EEE"/>
    <w:rsid w:val="003854C9"/>
    <w:rsid w:val="003862B8"/>
    <w:rsid w:val="00386E10"/>
    <w:rsid w:val="00387556"/>
    <w:rsid w:val="00390560"/>
    <w:rsid w:val="003934FB"/>
    <w:rsid w:val="00394216"/>
    <w:rsid w:val="00394F4F"/>
    <w:rsid w:val="00396EEB"/>
    <w:rsid w:val="00396F5F"/>
    <w:rsid w:val="00397A2F"/>
    <w:rsid w:val="003A0AD6"/>
    <w:rsid w:val="003A1AA6"/>
    <w:rsid w:val="003A2433"/>
    <w:rsid w:val="003A3C71"/>
    <w:rsid w:val="003A4B05"/>
    <w:rsid w:val="003A7F24"/>
    <w:rsid w:val="003B0730"/>
    <w:rsid w:val="003B08D0"/>
    <w:rsid w:val="003B1C8A"/>
    <w:rsid w:val="003B2439"/>
    <w:rsid w:val="003B32A5"/>
    <w:rsid w:val="003B357F"/>
    <w:rsid w:val="003B45E9"/>
    <w:rsid w:val="003B4932"/>
    <w:rsid w:val="003B723A"/>
    <w:rsid w:val="003B74A7"/>
    <w:rsid w:val="003C2C9E"/>
    <w:rsid w:val="003C2FF7"/>
    <w:rsid w:val="003C3537"/>
    <w:rsid w:val="003C3F0F"/>
    <w:rsid w:val="003C549A"/>
    <w:rsid w:val="003C6622"/>
    <w:rsid w:val="003C72FA"/>
    <w:rsid w:val="003C7FD5"/>
    <w:rsid w:val="003D033E"/>
    <w:rsid w:val="003D08A2"/>
    <w:rsid w:val="003D0E86"/>
    <w:rsid w:val="003D2472"/>
    <w:rsid w:val="003D2941"/>
    <w:rsid w:val="003D2A5C"/>
    <w:rsid w:val="003D3C36"/>
    <w:rsid w:val="003D46B6"/>
    <w:rsid w:val="003E10C6"/>
    <w:rsid w:val="003E15D9"/>
    <w:rsid w:val="003E1784"/>
    <w:rsid w:val="003E21B6"/>
    <w:rsid w:val="003E3A44"/>
    <w:rsid w:val="003E79E7"/>
    <w:rsid w:val="003E7D5F"/>
    <w:rsid w:val="003F002C"/>
    <w:rsid w:val="003F0118"/>
    <w:rsid w:val="003F0DB3"/>
    <w:rsid w:val="003F1767"/>
    <w:rsid w:val="003F1D26"/>
    <w:rsid w:val="003F1D47"/>
    <w:rsid w:val="003F32DF"/>
    <w:rsid w:val="003F3F24"/>
    <w:rsid w:val="003F583F"/>
    <w:rsid w:val="003F7BD1"/>
    <w:rsid w:val="004010E4"/>
    <w:rsid w:val="004020F0"/>
    <w:rsid w:val="0040220E"/>
    <w:rsid w:val="0040225F"/>
    <w:rsid w:val="00403268"/>
    <w:rsid w:val="00406827"/>
    <w:rsid w:val="00406A89"/>
    <w:rsid w:val="00406BFF"/>
    <w:rsid w:val="00412932"/>
    <w:rsid w:val="00414087"/>
    <w:rsid w:val="00414369"/>
    <w:rsid w:val="00414B77"/>
    <w:rsid w:val="00414E09"/>
    <w:rsid w:val="004166A7"/>
    <w:rsid w:val="004167E3"/>
    <w:rsid w:val="00420D81"/>
    <w:rsid w:val="00421792"/>
    <w:rsid w:val="00421B60"/>
    <w:rsid w:val="00422597"/>
    <w:rsid w:val="004255DD"/>
    <w:rsid w:val="00426D1C"/>
    <w:rsid w:val="00430519"/>
    <w:rsid w:val="0043157C"/>
    <w:rsid w:val="00433AE4"/>
    <w:rsid w:val="00434880"/>
    <w:rsid w:val="00434C8B"/>
    <w:rsid w:val="00435690"/>
    <w:rsid w:val="00435FF7"/>
    <w:rsid w:val="004415DF"/>
    <w:rsid w:val="0044593F"/>
    <w:rsid w:val="00446B90"/>
    <w:rsid w:val="004471AD"/>
    <w:rsid w:val="00451991"/>
    <w:rsid w:val="00451D6A"/>
    <w:rsid w:val="004524FA"/>
    <w:rsid w:val="00452CA6"/>
    <w:rsid w:val="00453034"/>
    <w:rsid w:val="00457A78"/>
    <w:rsid w:val="00457D91"/>
    <w:rsid w:val="00460919"/>
    <w:rsid w:val="004613C9"/>
    <w:rsid w:val="00461E86"/>
    <w:rsid w:val="00462495"/>
    <w:rsid w:val="004638FD"/>
    <w:rsid w:val="00466370"/>
    <w:rsid w:val="004672B0"/>
    <w:rsid w:val="00470D00"/>
    <w:rsid w:val="00474497"/>
    <w:rsid w:val="00474D36"/>
    <w:rsid w:val="004754FF"/>
    <w:rsid w:val="0047562A"/>
    <w:rsid w:val="00476973"/>
    <w:rsid w:val="00476984"/>
    <w:rsid w:val="00476D12"/>
    <w:rsid w:val="0047704D"/>
    <w:rsid w:val="00477266"/>
    <w:rsid w:val="004774F4"/>
    <w:rsid w:val="00481293"/>
    <w:rsid w:val="00483D80"/>
    <w:rsid w:val="004840B8"/>
    <w:rsid w:val="00484C0F"/>
    <w:rsid w:val="004856E6"/>
    <w:rsid w:val="0048609F"/>
    <w:rsid w:val="0048666D"/>
    <w:rsid w:val="0048676C"/>
    <w:rsid w:val="00486B4B"/>
    <w:rsid w:val="00486EB7"/>
    <w:rsid w:val="00486F7B"/>
    <w:rsid w:val="00487D41"/>
    <w:rsid w:val="004903AD"/>
    <w:rsid w:val="00491120"/>
    <w:rsid w:val="004928C5"/>
    <w:rsid w:val="00492ADC"/>
    <w:rsid w:val="004939B4"/>
    <w:rsid w:val="00493B2F"/>
    <w:rsid w:val="004941C3"/>
    <w:rsid w:val="004944F0"/>
    <w:rsid w:val="0049464B"/>
    <w:rsid w:val="004953DC"/>
    <w:rsid w:val="004965FF"/>
    <w:rsid w:val="0049681C"/>
    <w:rsid w:val="00497482"/>
    <w:rsid w:val="0049751E"/>
    <w:rsid w:val="004975C7"/>
    <w:rsid w:val="004A01C9"/>
    <w:rsid w:val="004A0212"/>
    <w:rsid w:val="004A0739"/>
    <w:rsid w:val="004A0A40"/>
    <w:rsid w:val="004A21B1"/>
    <w:rsid w:val="004A3630"/>
    <w:rsid w:val="004A3DA7"/>
    <w:rsid w:val="004A58F8"/>
    <w:rsid w:val="004A7B98"/>
    <w:rsid w:val="004B4814"/>
    <w:rsid w:val="004B5E26"/>
    <w:rsid w:val="004B6322"/>
    <w:rsid w:val="004B68C7"/>
    <w:rsid w:val="004C1388"/>
    <w:rsid w:val="004C3894"/>
    <w:rsid w:val="004C4095"/>
    <w:rsid w:val="004C4B86"/>
    <w:rsid w:val="004C4BA8"/>
    <w:rsid w:val="004C56B7"/>
    <w:rsid w:val="004C5ED1"/>
    <w:rsid w:val="004C6056"/>
    <w:rsid w:val="004C7793"/>
    <w:rsid w:val="004D06A8"/>
    <w:rsid w:val="004D2E35"/>
    <w:rsid w:val="004D34BA"/>
    <w:rsid w:val="004D5B64"/>
    <w:rsid w:val="004E057F"/>
    <w:rsid w:val="004E132A"/>
    <w:rsid w:val="004E1921"/>
    <w:rsid w:val="004E2357"/>
    <w:rsid w:val="004E31C0"/>
    <w:rsid w:val="004E323F"/>
    <w:rsid w:val="004E3303"/>
    <w:rsid w:val="004E34B9"/>
    <w:rsid w:val="004E3815"/>
    <w:rsid w:val="004E3E62"/>
    <w:rsid w:val="004E43A6"/>
    <w:rsid w:val="004E61F6"/>
    <w:rsid w:val="004E6660"/>
    <w:rsid w:val="004E6C11"/>
    <w:rsid w:val="004E7D45"/>
    <w:rsid w:val="004F1291"/>
    <w:rsid w:val="004F140B"/>
    <w:rsid w:val="004F2682"/>
    <w:rsid w:val="004F3144"/>
    <w:rsid w:val="004F36CF"/>
    <w:rsid w:val="004F476D"/>
    <w:rsid w:val="004F5D9D"/>
    <w:rsid w:val="004F5E02"/>
    <w:rsid w:val="004F6DD1"/>
    <w:rsid w:val="004F7098"/>
    <w:rsid w:val="004F7426"/>
    <w:rsid w:val="005013C5"/>
    <w:rsid w:val="0050176F"/>
    <w:rsid w:val="0050429A"/>
    <w:rsid w:val="00505477"/>
    <w:rsid w:val="00505708"/>
    <w:rsid w:val="00507650"/>
    <w:rsid w:val="00510BFD"/>
    <w:rsid w:val="00511EA1"/>
    <w:rsid w:val="00512632"/>
    <w:rsid w:val="0051275A"/>
    <w:rsid w:val="00513996"/>
    <w:rsid w:val="00516782"/>
    <w:rsid w:val="00521213"/>
    <w:rsid w:val="00524057"/>
    <w:rsid w:val="00524FD9"/>
    <w:rsid w:val="005272A0"/>
    <w:rsid w:val="00527683"/>
    <w:rsid w:val="00531D34"/>
    <w:rsid w:val="00531E85"/>
    <w:rsid w:val="0053316F"/>
    <w:rsid w:val="00534E75"/>
    <w:rsid w:val="005351FC"/>
    <w:rsid w:val="00536289"/>
    <w:rsid w:val="005371D4"/>
    <w:rsid w:val="00537897"/>
    <w:rsid w:val="00537F6D"/>
    <w:rsid w:val="00540B95"/>
    <w:rsid w:val="0054182C"/>
    <w:rsid w:val="00542456"/>
    <w:rsid w:val="00543C21"/>
    <w:rsid w:val="00543D55"/>
    <w:rsid w:val="005474D6"/>
    <w:rsid w:val="00547FDC"/>
    <w:rsid w:val="0055081C"/>
    <w:rsid w:val="00550BEB"/>
    <w:rsid w:val="00551014"/>
    <w:rsid w:val="00551207"/>
    <w:rsid w:val="005515B9"/>
    <w:rsid w:val="00552862"/>
    <w:rsid w:val="00552E51"/>
    <w:rsid w:val="00553738"/>
    <w:rsid w:val="0055393F"/>
    <w:rsid w:val="00553B3D"/>
    <w:rsid w:val="00553CB8"/>
    <w:rsid w:val="005547B1"/>
    <w:rsid w:val="00554E8B"/>
    <w:rsid w:val="00555907"/>
    <w:rsid w:val="0055617F"/>
    <w:rsid w:val="00557126"/>
    <w:rsid w:val="0055713F"/>
    <w:rsid w:val="00557622"/>
    <w:rsid w:val="0056004D"/>
    <w:rsid w:val="0056060D"/>
    <w:rsid w:val="00562A8A"/>
    <w:rsid w:val="00562C73"/>
    <w:rsid w:val="00564018"/>
    <w:rsid w:val="005642B8"/>
    <w:rsid w:val="005667F2"/>
    <w:rsid w:val="0056716B"/>
    <w:rsid w:val="00570A84"/>
    <w:rsid w:val="00570DCC"/>
    <w:rsid w:val="00571499"/>
    <w:rsid w:val="00572F8E"/>
    <w:rsid w:val="00573623"/>
    <w:rsid w:val="005744D5"/>
    <w:rsid w:val="00574F05"/>
    <w:rsid w:val="005754F7"/>
    <w:rsid w:val="005768C7"/>
    <w:rsid w:val="00576DB7"/>
    <w:rsid w:val="005805F0"/>
    <w:rsid w:val="005809BD"/>
    <w:rsid w:val="00580F65"/>
    <w:rsid w:val="00583160"/>
    <w:rsid w:val="005833A4"/>
    <w:rsid w:val="005835A7"/>
    <w:rsid w:val="00584C1F"/>
    <w:rsid w:val="005850C6"/>
    <w:rsid w:val="00590791"/>
    <w:rsid w:val="00592A45"/>
    <w:rsid w:val="0059301B"/>
    <w:rsid w:val="00593C1C"/>
    <w:rsid w:val="00594910"/>
    <w:rsid w:val="005951B9"/>
    <w:rsid w:val="00595973"/>
    <w:rsid w:val="00596205"/>
    <w:rsid w:val="00596598"/>
    <w:rsid w:val="00596E8C"/>
    <w:rsid w:val="005971FA"/>
    <w:rsid w:val="005977DA"/>
    <w:rsid w:val="005A12C9"/>
    <w:rsid w:val="005A2167"/>
    <w:rsid w:val="005A2549"/>
    <w:rsid w:val="005A2553"/>
    <w:rsid w:val="005A4E52"/>
    <w:rsid w:val="005A5C6B"/>
    <w:rsid w:val="005A5CA5"/>
    <w:rsid w:val="005A626E"/>
    <w:rsid w:val="005A6AD5"/>
    <w:rsid w:val="005A6DD6"/>
    <w:rsid w:val="005A739E"/>
    <w:rsid w:val="005A789D"/>
    <w:rsid w:val="005B04DC"/>
    <w:rsid w:val="005B07F2"/>
    <w:rsid w:val="005B1698"/>
    <w:rsid w:val="005B2E98"/>
    <w:rsid w:val="005B2F33"/>
    <w:rsid w:val="005B467A"/>
    <w:rsid w:val="005B4928"/>
    <w:rsid w:val="005B5543"/>
    <w:rsid w:val="005B708A"/>
    <w:rsid w:val="005C0A1E"/>
    <w:rsid w:val="005C0AC8"/>
    <w:rsid w:val="005C0BE8"/>
    <w:rsid w:val="005C3375"/>
    <w:rsid w:val="005C508C"/>
    <w:rsid w:val="005C569A"/>
    <w:rsid w:val="005C5E20"/>
    <w:rsid w:val="005D0FB3"/>
    <w:rsid w:val="005D1420"/>
    <w:rsid w:val="005D2AAC"/>
    <w:rsid w:val="005D2EF2"/>
    <w:rsid w:val="005D309C"/>
    <w:rsid w:val="005D482F"/>
    <w:rsid w:val="005D4EA0"/>
    <w:rsid w:val="005D52DA"/>
    <w:rsid w:val="005D58DB"/>
    <w:rsid w:val="005D7197"/>
    <w:rsid w:val="005D763E"/>
    <w:rsid w:val="005E246C"/>
    <w:rsid w:val="005E2D8A"/>
    <w:rsid w:val="005E49A8"/>
    <w:rsid w:val="005E4EAE"/>
    <w:rsid w:val="005E5219"/>
    <w:rsid w:val="005E7343"/>
    <w:rsid w:val="005E74DD"/>
    <w:rsid w:val="005E7569"/>
    <w:rsid w:val="005F0595"/>
    <w:rsid w:val="005F064B"/>
    <w:rsid w:val="005F0ABA"/>
    <w:rsid w:val="005F1FB6"/>
    <w:rsid w:val="005F245C"/>
    <w:rsid w:val="005F293F"/>
    <w:rsid w:val="005F2C84"/>
    <w:rsid w:val="005F3388"/>
    <w:rsid w:val="005F38FF"/>
    <w:rsid w:val="005F6960"/>
    <w:rsid w:val="005F7D70"/>
    <w:rsid w:val="00600260"/>
    <w:rsid w:val="00601A11"/>
    <w:rsid w:val="006023FF"/>
    <w:rsid w:val="0060363C"/>
    <w:rsid w:val="00604125"/>
    <w:rsid w:val="00604AAF"/>
    <w:rsid w:val="00604EC6"/>
    <w:rsid w:val="00606797"/>
    <w:rsid w:val="00606966"/>
    <w:rsid w:val="00607066"/>
    <w:rsid w:val="00607E11"/>
    <w:rsid w:val="00612506"/>
    <w:rsid w:val="00612792"/>
    <w:rsid w:val="00612E82"/>
    <w:rsid w:val="00613547"/>
    <w:rsid w:val="0061473A"/>
    <w:rsid w:val="00616B86"/>
    <w:rsid w:val="006204ED"/>
    <w:rsid w:val="00621407"/>
    <w:rsid w:val="006225A7"/>
    <w:rsid w:val="0062266D"/>
    <w:rsid w:val="00624C31"/>
    <w:rsid w:val="00624D48"/>
    <w:rsid w:val="00624DC9"/>
    <w:rsid w:val="00625215"/>
    <w:rsid w:val="00626746"/>
    <w:rsid w:val="006278AD"/>
    <w:rsid w:val="006313D7"/>
    <w:rsid w:val="006314CB"/>
    <w:rsid w:val="00631F09"/>
    <w:rsid w:val="00632392"/>
    <w:rsid w:val="006332E7"/>
    <w:rsid w:val="006355FF"/>
    <w:rsid w:val="006359BA"/>
    <w:rsid w:val="00635E86"/>
    <w:rsid w:val="00636CC8"/>
    <w:rsid w:val="0063798A"/>
    <w:rsid w:val="00640B1D"/>
    <w:rsid w:val="00643406"/>
    <w:rsid w:val="0064340B"/>
    <w:rsid w:val="00644CD2"/>
    <w:rsid w:val="00645A6E"/>
    <w:rsid w:val="00646CA7"/>
    <w:rsid w:val="00651780"/>
    <w:rsid w:val="00651BE3"/>
    <w:rsid w:val="00652430"/>
    <w:rsid w:val="00652597"/>
    <w:rsid w:val="006540E4"/>
    <w:rsid w:val="006549DD"/>
    <w:rsid w:val="00654B82"/>
    <w:rsid w:val="006558C6"/>
    <w:rsid w:val="00655928"/>
    <w:rsid w:val="0065673A"/>
    <w:rsid w:val="00661C0E"/>
    <w:rsid w:val="00662291"/>
    <w:rsid w:val="00662C2C"/>
    <w:rsid w:val="0066339F"/>
    <w:rsid w:val="00665579"/>
    <w:rsid w:val="0066582F"/>
    <w:rsid w:val="00665F58"/>
    <w:rsid w:val="00667365"/>
    <w:rsid w:val="00670AD7"/>
    <w:rsid w:val="00674346"/>
    <w:rsid w:val="006743BA"/>
    <w:rsid w:val="00675143"/>
    <w:rsid w:val="00675233"/>
    <w:rsid w:val="006754FE"/>
    <w:rsid w:val="00675AD8"/>
    <w:rsid w:val="00675EC5"/>
    <w:rsid w:val="00680180"/>
    <w:rsid w:val="00681C7E"/>
    <w:rsid w:val="00682644"/>
    <w:rsid w:val="00683273"/>
    <w:rsid w:val="006851B1"/>
    <w:rsid w:val="00685DF2"/>
    <w:rsid w:val="006871A2"/>
    <w:rsid w:val="0068736A"/>
    <w:rsid w:val="006879EA"/>
    <w:rsid w:val="00690665"/>
    <w:rsid w:val="006910EE"/>
    <w:rsid w:val="00691716"/>
    <w:rsid w:val="00691717"/>
    <w:rsid w:val="00692395"/>
    <w:rsid w:val="00693FFF"/>
    <w:rsid w:val="00694555"/>
    <w:rsid w:val="006956E6"/>
    <w:rsid w:val="00695FCD"/>
    <w:rsid w:val="006969E5"/>
    <w:rsid w:val="006A050A"/>
    <w:rsid w:val="006A3489"/>
    <w:rsid w:val="006A62FF"/>
    <w:rsid w:val="006A73F6"/>
    <w:rsid w:val="006A7C9F"/>
    <w:rsid w:val="006B00D6"/>
    <w:rsid w:val="006B0BD1"/>
    <w:rsid w:val="006B2DFD"/>
    <w:rsid w:val="006B3C14"/>
    <w:rsid w:val="006B46DE"/>
    <w:rsid w:val="006B4C77"/>
    <w:rsid w:val="006B5058"/>
    <w:rsid w:val="006B6B2E"/>
    <w:rsid w:val="006B74C3"/>
    <w:rsid w:val="006B7EB1"/>
    <w:rsid w:val="006C26C9"/>
    <w:rsid w:val="006C2A64"/>
    <w:rsid w:val="006C3B66"/>
    <w:rsid w:val="006C510E"/>
    <w:rsid w:val="006C6CA1"/>
    <w:rsid w:val="006D12FF"/>
    <w:rsid w:val="006D1D4A"/>
    <w:rsid w:val="006D22CA"/>
    <w:rsid w:val="006D3953"/>
    <w:rsid w:val="006D5B2E"/>
    <w:rsid w:val="006D5E06"/>
    <w:rsid w:val="006D5EFE"/>
    <w:rsid w:val="006D745C"/>
    <w:rsid w:val="006D779E"/>
    <w:rsid w:val="006D78CF"/>
    <w:rsid w:val="006E037B"/>
    <w:rsid w:val="006E0EA1"/>
    <w:rsid w:val="006E13D2"/>
    <w:rsid w:val="006E3357"/>
    <w:rsid w:val="006E3576"/>
    <w:rsid w:val="006E3CF7"/>
    <w:rsid w:val="006E4EBD"/>
    <w:rsid w:val="006E5896"/>
    <w:rsid w:val="006E6412"/>
    <w:rsid w:val="006E6655"/>
    <w:rsid w:val="006E7080"/>
    <w:rsid w:val="006F103D"/>
    <w:rsid w:val="006F16D9"/>
    <w:rsid w:val="006F1EAE"/>
    <w:rsid w:val="006F1ED4"/>
    <w:rsid w:val="006F1F57"/>
    <w:rsid w:val="006F42DC"/>
    <w:rsid w:val="006F4371"/>
    <w:rsid w:val="006F4BDF"/>
    <w:rsid w:val="006F5B35"/>
    <w:rsid w:val="006F60B2"/>
    <w:rsid w:val="006F6AB1"/>
    <w:rsid w:val="006F6E54"/>
    <w:rsid w:val="006F71F8"/>
    <w:rsid w:val="006F77B0"/>
    <w:rsid w:val="006F787F"/>
    <w:rsid w:val="006F7E73"/>
    <w:rsid w:val="0070183F"/>
    <w:rsid w:val="00702267"/>
    <w:rsid w:val="00703E1E"/>
    <w:rsid w:val="007044EA"/>
    <w:rsid w:val="00704CFE"/>
    <w:rsid w:val="007058F8"/>
    <w:rsid w:val="00706787"/>
    <w:rsid w:val="0070679B"/>
    <w:rsid w:val="00710C28"/>
    <w:rsid w:val="007114A3"/>
    <w:rsid w:val="007125DA"/>
    <w:rsid w:val="007126E3"/>
    <w:rsid w:val="007127CE"/>
    <w:rsid w:val="00713407"/>
    <w:rsid w:val="00713915"/>
    <w:rsid w:val="00713D0F"/>
    <w:rsid w:val="00714B39"/>
    <w:rsid w:val="00715D9B"/>
    <w:rsid w:val="00716223"/>
    <w:rsid w:val="00717C25"/>
    <w:rsid w:val="007204B8"/>
    <w:rsid w:val="00720A96"/>
    <w:rsid w:val="0072156F"/>
    <w:rsid w:val="0072283C"/>
    <w:rsid w:val="007228F5"/>
    <w:rsid w:val="007229B9"/>
    <w:rsid w:val="00723EF5"/>
    <w:rsid w:val="00724255"/>
    <w:rsid w:val="00725A2B"/>
    <w:rsid w:val="007266F2"/>
    <w:rsid w:val="00726D5A"/>
    <w:rsid w:val="00727522"/>
    <w:rsid w:val="00731376"/>
    <w:rsid w:val="007316A3"/>
    <w:rsid w:val="00731C1D"/>
    <w:rsid w:val="0073229B"/>
    <w:rsid w:val="00732FFC"/>
    <w:rsid w:val="00734214"/>
    <w:rsid w:val="00734CC5"/>
    <w:rsid w:val="00735480"/>
    <w:rsid w:val="007361A4"/>
    <w:rsid w:val="00736CA6"/>
    <w:rsid w:val="007375F1"/>
    <w:rsid w:val="0074022B"/>
    <w:rsid w:val="00740645"/>
    <w:rsid w:val="007415E7"/>
    <w:rsid w:val="00741A36"/>
    <w:rsid w:val="00742CE9"/>
    <w:rsid w:val="00743174"/>
    <w:rsid w:val="00745C07"/>
    <w:rsid w:val="007464FB"/>
    <w:rsid w:val="00747F9D"/>
    <w:rsid w:val="00750838"/>
    <w:rsid w:val="00750FA7"/>
    <w:rsid w:val="00751524"/>
    <w:rsid w:val="007516A8"/>
    <w:rsid w:val="007533CF"/>
    <w:rsid w:val="00753829"/>
    <w:rsid w:val="00754A58"/>
    <w:rsid w:val="00756C3C"/>
    <w:rsid w:val="007577FA"/>
    <w:rsid w:val="00757BB3"/>
    <w:rsid w:val="007602C6"/>
    <w:rsid w:val="00760899"/>
    <w:rsid w:val="0076258F"/>
    <w:rsid w:val="007625A5"/>
    <w:rsid w:val="00763EA0"/>
    <w:rsid w:val="007641F4"/>
    <w:rsid w:val="007648C3"/>
    <w:rsid w:val="007650D5"/>
    <w:rsid w:val="007658E3"/>
    <w:rsid w:val="00765E38"/>
    <w:rsid w:val="007671C2"/>
    <w:rsid w:val="0076748B"/>
    <w:rsid w:val="0077009C"/>
    <w:rsid w:val="00771D18"/>
    <w:rsid w:val="00773382"/>
    <w:rsid w:val="007742BF"/>
    <w:rsid w:val="00774B30"/>
    <w:rsid w:val="00774E9B"/>
    <w:rsid w:val="00775BCF"/>
    <w:rsid w:val="007760BA"/>
    <w:rsid w:val="007760C3"/>
    <w:rsid w:val="007764F9"/>
    <w:rsid w:val="00776883"/>
    <w:rsid w:val="00776CEB"/>
    <w:rsid w:val="0077720D"/>
    <w:rsid w:val="007779BA"/>
    <w:rsid w:val="00780F08"/>
    <w:rsid w:val="0078194B"/>
    <w:rsid w:val="0078239A"/>
    <w:rsid w:val="0078480F"/>
    <w:rsid w:val="00790095"/>
    <w:rsid w:val="007902DF"/>
    <w:rsid w:val="007909C6"/>
    <w:rsid w:val="00792566"/>
    <w:rsid w:val="007930F6"/>
    <w:rsid w:val="00793352"/>
    <w:rsid w:val="007935F7"/>
    <w:rsid w:val="007946BE"/>
    <w:rsid w:val="00794C69"/>
    <w:rsid w:val="00794D3E"/>
    <w:rsid w:val="00796812"/>
    <w:rsid w:val="00796C74"/>
    <w:rsid w:val="00796EAA"/>
    <w:rsid w:val="007973AC"/>
    <w:rsid w:val="007A152C"/>
    <w:rsid w:val="007A4327"/>
    <w:rsid w:val="007A538C"/>
    <w:rsid w:val="007A58B4"/>
    <w:rsid w:val="007A72BC"/>
    <w:rsid w:val="007A73DE"/>
    <w:rsid w:val="007A7953"/>
    <w:rsid w:val="007A7CC9"/>
    <w:rsid w:val="007B0BA8"/>
    <w:rsid w:val="007B0C56"/>
    <w:rsid w:val="007B176A"/>
    <w:rsid w:val="007B2879"/>
    <w:rsid w:val="007B7F7F"/>
    <w:rsid w:val="007C0444"/>
    <w:rsid w:val="007C0EF1"/>
    <w:rsid w:val="007C107E"/>
    <w:rsid w:val="007C1E20"/>
    <w:rsid w:val="007C3272"/>
    <w:rsid w:val="007C3A00"/>
    <w:rsid w:val="007C4D4A"/>
    <w:rsid w:val="007C4EB8"/>
    <w:rsid w:val="007C6378"/>
    <w:rsid w:val="007D05B3"/>
    <w:rsid w:val="007D0E3B"/>
    <w:rsid w:val="007D191E"/>
    <w:rsid w:val="007D2015"/>
    <w:rsid w:val="007D22EB"/>
    <w:rsid w:val="007D2658"/>
    <w:rsid w:val="007D2E25"/>
    <w:rsid w:val="007D2EED"/>
    <w:rsid w:val="007D308D"/>
    <w:rsid w:val="007D434D"/>
    <w:rsid w:val="007D5D10"/>
    <w:rsid w:val="007D5E4D"/>
    <w:rsid w:val="007D6343"/>
    <w:rsid w:val="007E08E6"/>
    <w:rsid w:val="007E12AD"/>
    <w:rsid w:val="007E2722"/>
    <w:rsid w:val="007E2C35"/>
    <w:rsid w:val="007E3290"/>
    <w:rsid w:val="007E39AE"/>
    <w:rsid w:val="007E56FE"/>
    <w:rsid w:val="007F069A"/>
    <w:rsid w:val="007F1655"/>
    <w:rsid w:val="007F2C53"/>
    <w:rsid w:val="007F3159"/>
    <w:rsid w:val="007F3C1D"/>
    <w:rsid w:val="00802B9F"/>
    <w:rsid w:val="00803E39"/>
    <w:rsid w:val="00803ECE"/>
    <w:rsid w:val="008043DF"/>
    <w:rsid w:val="008062A3"/>
    <w:rsid w:val="00806DDC"/>
    <w:rsid w:val="008103CB"/>
    <w:rsid w:val="0081145D"/>
    <w:rsid w:val="008124E5"/>
    <w:rsid w:val="00812799"/>
    <w:rsid w:val="0081381E"/>
    <w:rsid w:val="0081383F"/>
    <w:rsid w:val="0081560B"/>
    <w:rsid w:val="0081567C"/>
    <w:rsid w:val="008158B7"/>
    <w:rsid w:val="008167E3"/>
    <w:rsid w:val="00816851"/>
    <w:rsid w:val="00816CE9"/>
    <w:rsid w:val="008179B5"/>
    <w:rsid w:val="00820D3D"/>
    <w:rsid w:val="008220CE"/>
    <w:rsid w:val="008228C0"/>
    <w:rsid w:val="00822ADF"/>
    <w:rsid w:val="00822FB4"/>
    <w:rsid w:val="00824C66"/>
    <w:rsid w:val="008251FA"/>
    <w:rsid w:val="00826F73"/>
    <w:rsid w:val="00827FE4"/>
    <w:rsid w:val="00832487"/>
    <w:rsid w:val="00832826"/>
    <w:rsid w:val="00832942"/>
    <w:rsid w:val="00833237"/>
    <w:rsid w:val="008332D0"/>
    <w:rsid w:val="0083404E"/>
    <w:rsid w:val="00834105"/>
    <w:rsid w:val="00835828"/>
    <w:rsid w:val="0083726E"/>
    <w:rsid w:val="008377BF"/>
    <w:rsid w:val="00837E84"/>
    <w:rsid w:val="00841A3E"/>
    <w:rsid w:val="00841BD4"/>
    <w:rsid w:val="00842080"/>
    <w:rsid w:val="00845004"/>
    <w:rsid w:val="0084556A"/>
    <w:rsid w:val="00845BD4"/>
    <w:rsid w:val="008463CE"/>
    <w:rsid w:val="0084688B"/>
    <w:rsid w:val="008470AE"/>
    <w:rsid w:val="0084731D"/>
    <w:rsid w:val="00847863"/>
    <w:rsid w:val="00851683"/>
    <w:rsid w:val="00856D36"/>
    <w:rsid w:val="00856E66"/>
    <w:rsid w:val="0085729E"/>
    <w:rsid w:val="00857A97"/>
    <w:rsid w:val="00857B30"/>
    <w:rsid w:val="00860738"/>
    <w:rsid w:val="00860B00"/>
    <w:rsid w:val="0086238D"/>
    <w:rsid w:val="008625D3"/>
    <w:rsid w:val="00863854"/>
    <w:rsid w:val="00863D75"/>
    <w:rsid w:val="008647B8"/>
    <w:rsid w:val="00864B73"/>
    <w:rsid w:val="008652E4"/>
    <w:rsid w:val="008654E4"/>
    <w:rsid w:val="00865830"/>
    <w:rsid w:val="00866E56"/>
    <w:rsid w:val="00872014"/>
    <w:rsid w:val="00873485"/>
    <w:rsid w:val="008735BF"/>
    <w:rsid w:val="00874321"/>
    <w:rsid w:val="00875056"/>
    <w:rsid w:val="00875A81"/>
    <w:rsid w:val="00876CD0"/>
    <w:rsid w:val="00881C2E"/>
    <w:rsid w:val="00882E79"/>
    <w:rsid w:val="008832EB"/>
    <w:rsid w:val="008836B0"/>
    <w:rsid w:val="008837A6"/>
    <w:rsid w:val="00884071"/>
    <w:rsid w:val="008846EF"/>
    <w:rsid w:val="008848C3"/>
    <w:rsid w:val="00884A14"/>
    <w:rsid w:val="008852AA"/>
    <w:rsid w:val="008852FD"/>
    <w:rsid w:val="00887B07"/>
    <w:rsid w:val="0089072A"/>
    <w:rsid w:val="008913EC"/>
    <w:rsid w:val="00891D2D"/>
    <w:rsid w:val="00892DB3"/>
    <w:rsid w:val="00892DC8"/>
    <w:rsid w:val="00893D69"/>
    <w:rsid w:val="00894186"/>
    <w:rsid w:val="0089442A"/>
    <w:rsid w:val="00897243"/>
    <w:rsid w:val="00897B49"/>
    <w:rsid w:val="008A0B00"/>
    <w:rsid w:val="008A1129"/>
    <w:rsid w:val="008A2735"/>
    <w:rsid w:val="008A316C"/>
    <w:rsid w:val="008A3874"/>
    <w:rsid w:val="008A3909"/>
    <w:rsid w:val="008A3D60"/>
    <w:rsid w:val="008A4E8C"/>
    <w:rsid w:val="008A581D"/>
    <w:rsid w:val="008A5E67"/>
    <w:rsid w:val="008A60AA"/>
    <w:rsid w:val="008A6AB2"/>
    <w:rsid w:val="008A6DC6"/>
    <w:rsid w:val="008B0D21"/>
    <w:rsid w:val="008B164E"/>
    <w:rsid w:val="008B234A"/>
    <w:rsid w:val="008B2DC1"/>
    <w:rsid w:val="008B59B5"/>
    <w:rsid w:val="008B6CF8"/>
    <w:rsid w:val="008B793B"/>
    <w:rsid w:val="008B7DFF"/>
    <w:rsid w:val="008C082E"/>
    <w:rsid w:val="008C14D7"/>
    <w:rsid w:val="008C1A6A"/>
    <w:rsid w:val="008C2391"/>
    <w:rsid w:val="008C2907"/>
    <w:rsid w:val="008C2F91"/>
    <w:rsid w:val="008C3B0F"/>
    <w:rsid w:val="008C50E5"/>
    <w:rsid w:val="008C71A4"/>
    <w:rsid w:val="008C7800"/>
    <w:rsid w:val="008D1E4D"/>
    <w:rsid w:val="008D1F46"/>
    <w:rsid w:val="008D4B20"/>
    <w:rsid w:val="008D4C9F"/>
    <w:rsid w:val="008D5A7D"/>
    <w:rsid w:val="008D6788"/>
    <w:rsid w:val="008D6819"/>
    <w:rsid w:val="008D693B"/>
    <w:rsid w:val="008D697D"/>
    <w:rsid w:val="008D6EB0"/>
    <w:rsid w:val="008D7087"/>
    <w:rsid w:val="008D7435"/>
    <w:rsid w:val="008D789F"/>
    <w:rsid w:val="008E0270"/>
    <w:rsid w:val="008E0D26"/>
    <w:rsid w:val="008E36F4"/>
    <w:rsid w:val="008E4244"/>
    <w:rsid w:val="008F1A30"/>
    <w:rsid w:val="008F3EE6"/>
    <w:rsid w:val="008F40EB"/>
    <w:rsid w:val="008F518F"/>
    <w:rsid w:val="008F54BD"/>
    <w:rsid w:val="008F74F3"/>
    <w:rsid w:val="00901116"/>
    <w:rsid w:val="00901834"/>
    <w:rsid w:val="00901C1B"/>
    <w:rsid w:val="0090420F"/>
    <w:rsid w:val="009056E8"/>
    <w:rsid w:val="00905D6A"/>
    <w:rsid w:val="009073DD"/>
    <w:rsid w:val="00911F26"/>
    <w:rsid w:val="00912C07"/>
    <w:rsid w:val="00916955"/>
    <w:rsid w:val="00922DCD"/>
    <w:rsid w:val="00923505"/>
    <w:rsid w:val="00923713"/>
    <w:rsid w:val="0092485E"/>
    <w:rsid w:val="00924F86"/>
    <w:rsid w:val="00925D0A"/>
    <w:rsid w:val="009260CD"/>
    <w:rsid w:val="00927BDE"/>
    <w:rsid w:val="0093055F"/>
    <w:rsid w:val="0093082F"/>
    <w:rsid w:val="00932C24"/>
    <w:rsid w:val="009330D0"/>
    <w:rsid w:val="0093460B"/>
    <w:rsid w:val="00935676"/>
    <w:rsid w:val="009368B4"/>
    <w:rsid w:val="009376C8"/>
    <w:rsid w:val="00937752"/>
    <w:rsid w:val="009409BB"/>
    <w:rsid w:val="00940AD0"/>
    <w:rsid w:val="00941EE4"/>
    <w:rsid w:val="00942605"/>
    <w:rsid w:val="009442D1"/>
    <w:rsid w:val="0094666B"/>
    <w:rsid w:val="009473A1"/>
    <w:rsid w:val="00950607"/>
    <w:rsid w:val="009529DF"/>
    <w:rsid w:val="00952E1A"/>
    <w:rsid w:val="0095371B"/>
    <w:rsid w:val="009546A7"/>
    <w:rsid w:val="00954BB2"/>
    <w:rsid w:val="00956125"/>
    <w:rsid w:val="0095702E"/>
    <w:rsid w:val="009577D5"/>
    <w:rsid w:val="00957837"/>
    <w:rsid w:val="00957B6D"/>
    <w:rsid w:val="00957CE9"/>
    <w:rsid w:val="00961396"/>
    <w:rsid w:val="0096263C"/>
    <w:rsid w:val="00963C12"/>
    <w:rsid w:val="0096413C"/>
    <w:rsid w:val="00964404"/>
    <w:rsid w:val="00967463"/>
    <w:rsid w:val="009704A9"/>
    <w:rsid w:val="00970BA6"/>
    <w:rsid w:val="0097367F"/>
    <w:rsid w:val="009765C2"/>
    <w:rsid w:val="00977775"/>
    <w:rsid w:val="00981271"/>
    <w:rsid w:val="00981D4C"/>
    <w:rsid w:val="0098315E"/>
    <w:rsid w:val="0098353C"/>
    <w:rsid w:val="009838A6"/>
    <w:rsid w:val="00984530"/>
    <w:rsid w:val="00984562"/>
    <w:rsid w:val="00985B15"/>
    <w:rsid w:val="009866B6"/>
    <w:rsid w:val="00986B4E"/>
    <w:rsid w:val="00987309"/>
    <w:rsid w:val="00991538"/>
    <w:rsid w:val="009916CD"/>
    <w:rsid w:val="0099415D"/>
    <w:rsid w:val="00994801"/>
    <w:rsid w:val="00994BC9"/>
    <w:rsid w:val="009970DF"/>
    <w:rsid w:val="009A05E9"/>
    <w:rsid w:val="009A06EE"/>
    <w:rsid w:val="009A0C9F"/>
    <w:rsid w:val="009A1867"/>
    <w:rsid w:val="009A1CAD"/>
    <w:rsid w:val="009A1E45"/>
    <w:rsid w:val="009A2243"/>
    <w:rsid w:val="009A59AE"/>
    <w:rsid w:val="009A66AF"/>
    <w:rsid w:val="009A746B"/>
    <w:rsid w:val="009B0C8F"/>
    <w:rsid w:val="009B34F7"/>
    <w:rsid w:val="009B485D"/>
    <w:rsid w:val="009B54B8"/>
    <w:rsid w:val="009B675B"/>
    <w:rsid w:val="009B740E"/>
    <w:rsid w:val="009B762A"/>
    <w:rsid w:val="009C0351"/>
    <w:rsid w:val="009C137E"/>
    <w:rsid w:val="009C2596"/>
    <w:rsid w:val="009C3A0C"/>
    <w:rsid w:val="009C3CB3"/>
    <w:rsid w:val="009C3E5B"/>
    <w:rsid w:val="009C4CFB"/>
    <w:rsid w:val="009C60F8"/>
    <w:rsid w:val="009C6215"/>
    <w:rsid w:val="009C75B8"/>
    <w:rsid w:val="009D0B7F"/>
    <w:rsid w:val="009D0ED7"/>
    <w:rsid w:val="009D1BDD"/>
    <w:rsid w:val="009D2392"/>
    <w:rsid w:val="009D2605"/>
    <w:rsid w:val="009D2D4E"/>
    <w:rsid w:val="009D3407"/>
    <w:rsid w:val="009D3B01"/>
    <w:rsid w:val="009D3DC0"/>
    <w:rsid w:val="009D6887"/>
    <w:rsid w:val="009D6B99"/>
    <w:rsid w:val="009D6F7F"/>
    <w:rsid w:val="009D7071"/>
    <w:rsid w:val="009E0BAA"/>
    <w:rsid w:val="009E1141"/>
    <w:rsid w:val="009E1289"/>
    <w:rsid w:val="009E25AC"/>
    <w:rsid w:val="009E2DE7"/>
    <w:rsid w:val="009E2DFD"/>
    <w:rsid w:val="009E31E7"/>
    <w:rsid w:val="009E39C1"/>
    <w:rsid w:val="009E3D9D"/>
    <w:rsid w:val="009E3F05"/>
    <w:rsid w:val="009E48BB"/>
    <w:rsid w:val="009E60D4"/>
    <w:rsid w:val="009E6655"/>
    <w:rsid w:val="009E78B2"/>
    <w:rsid w:val="009F0B42"/>
    <w:rsid w:val="009F32FA"/>
    <w:rsid w:val="009F332A"/>
    <w:rsid w:val="009F5328"/>
    <w:rsid w:val="009F54C6"/>
    <w:rsid w:val="009F5731"/>
    <w:rsid w:val="00A0178F"/>
    <w:rsid w:val="00A03666"/>
    <w:rsid w:val="00A04309"/>
    <w:rsid w:val="00A044BF"/>
    <w:rsid w:val="00A0458A"/>
    <w:rsid w:val="00A04D70"/>
    <w:rsid w:val="00A05E30"/>
    <w:rsid w:val="00A1016E"/>
    <w:rsid w:val="00A107A4"/>
    <w:rsid w:val="00A10B01"/>
    <w:rsid w:val="00A10B91"/>
    <w:rsid w:val="00A13B52"/>
    <w:rsid w:val="00A1641F"/>
    <w:rsid w:val="00A1711F"/>
    <w:rsid w:val="00A172D5"/>
    <w:rsid w:val="00A17B54"/>
    <w:rsid w:val="00A217A2"/>
    <w:rsid w:val="00A21830"/>
    <w:rsid w:val="00A22E83"/>
    <w:rsid w:val="00A233B4"/>
    <w:rsid w:val="00A25566"/>
    <w:rsid w:val="00A25586"/>
    <w:rsid w:val="00A26BE1"/>
    <w:rsid w:val="00A26F59"/>
    <w:rsid w:val="00A30EF1"/>
    <w:rsid w:val="00A31496"/>
    <w:rsid w:val="00A32395"/>
    <w:rsid w:val="00A32F86"/>
    <w:rsid w:val="00A33B95"/>
    <w:rsid w:val="00A3537A"/>
    <w:rsid w:val="00A35685"/>
    <w:rsid w:val="00A36A85"/>
    <w:rsid w:val="00A37337"/>
    <w:rsid w:val="00A408E6"/>
    <w:rsid w:val="00A409EC"/>
    <w:rsid w:val="00A409FC"/>
    <w:rsid w:val="00A4213B"/>
    <w:rsid w:val="00A42D54"/>
    <w:rsid w:val="00A43359"/>
    <w:rsid w:val="00A43C45"/>
    <w:rsid w:val="00A43C8A"/>
    <w:rsid w:val="00A43E33"/>
    <w:rsid w:val="00A45AE5"/>
    <w:rsid w:val="00A46F94"/>
    <w:rsid w:val="00A475E3"/>
    <w:rsid w:val="00A478CD"/>
    <w:rsid w:val="00A479DD"/>
    <w:rsid w:val="00A5105C"/>
    <w:rsid w:val="00A52253"/>
    <w:rsid w:val="00A53151"/>
    <w:rsid w:val="00A5437F"/>
    <w:rsid w:val="00A54F0C"/>
    <w:rsid w:val="00A55681"/>
    <w:rsid w:val="00A565C1"/>
    <w:rsid w:val="00A60B49"/>
    <w:rsid w:val="00A62DC1"/>
    <w:rsid w:val="00A64368"/>
    <w:rsid w:val="00A64451"/>
    <w:rsid w:val="00A67722"/>
    <w:rsid w:val="00A70ADC"/>
    <w:rsid w:val="00A71196"/>
    <w:rsid w:val="00A72425"/>
    <w:rsid w:val="00A733A0"/>
    <w:rsid w:val="00A74DB9"/>
    <w:rsid w:val="00A75FE7"/>
    <w:rsid w:val="00A76221"/>
    <w:rsid w:val="00A81714"/>
    <w:rsid w:val="00A828D5"/>
    <w:rsid w:val="00A83331"/>
    <w:rsid w:val="00A8436A"/>
    <w:rsid w:val="00A84C80"/>
    <w:rsid w:val="00A84F47"/>
    <w:rsid w:val="00A85BFF"/>
    <w:rsid w:val="00A875B7"/>
    <w:rsid w:val="00A914E1"/>
    <w:rsid w:val="00A924EA"/>
    <w:rsid w:val="00A94680"/>
    <w:rsid w:val="00A94C65"/>
    <w:rsid w:val="00A97640"/>
    <w:rsid w:val="00AA065D"/>
    <w:rsid w:val="00AA101A"/>
    <w:rsid w:val="00AA1414"/>
    <w:rsid w:val="00AA32F0"/>
    <w:rsid w:val="00AA5A9F"/>
    <w:rsid w:val="00AB0CAF"/>
    <w:rsid w:val="00AB1340"/>
    <w:rsid w:val="00AB169F"/>
    <w:rsid w:val="00AB1EDD"/>
    <w:rsid w:val="00AB2117"/>
    <w:rsid w:val="00AB2461"/>
    <w:rsid w:val="00AB2EF2"/>
    <w:rsid w:val="00AB3F2C"/>
    <w:rsid w:val="00AB597E"/>
    <w:rsid w:val="00AB5A04"/>
    <w:rsid w:val="00AB65F3"/>
    <w:rsid w:val="00AC216B"/>
    <w:rsid w:val="00AC2430"/>
    <w:rsid w:val="00AC29C8"/>
    <w:rsid w:val="00AC3792"/>
    <w:rsid w:val="00AC38C4"/>
    <w:rsid w:val="00AC45F3"/>
    <w:rsid w:val="00AC74F6"/>
    <w:rsid w:val="00AD0504"/>
    <w:rsid w:val="00AD06B4"/>
    <w:rsid w:val="00AD38B7"/>
    <w:rsid w:val="00AD4A63"/>
    <w:rsid w:val="00AD52AE"/>
    <w:rsid w:val="00AD5ABC"/>
    <w:rsid w:val="00AE089A"/>
    <w:rsid w:val="00AE37EE"/>
    <w:rsid w:val="00AE5012"/>
    <w:rsid w:val="00AE60E9"/>
    <w:rsid w:val="00AE65A4"/>
    <w:rsid w:val="00AE7BF8"/>
    <w:rsid w:val="00AE7F94"/>
    <w:rsid w:val="00AF0D60"/>
    <w:rsid w:val="00AF139A"/>
    <w:rsid w:val="00AF193E"/>
    <w:rsid w:val="00AF2552"/>
    <w:rsid w:val="00AF3ECF"/>
    <w:rsid w:val="00AF5D95"/>
    <w:rsid w:val="00B003E6"/>
    <w:rsid w:val="00B01350"/>
    <w:rsid w:val="00B021F0"/>
    <w:rsid w:val="00B02C41"/>
    <w:rsid w:val="00B03DCE"/>
    <w:rsid w:val="00B04533"/>
    <w:rsid w:val="00B070F2"/>
    <w:rsid w:val="00B1178E"/>
    <w:rsid w:val="00B123ED"/>
    <w:rsid w:val="00B1274A"/>
    <w:rsid w:val="00B1304D"/>
    <w:rsid w:val="00B134AD"/>
    <w:rsid w:val="00B13894"/>
    <w:rsid w:val="00B13F77"/>
    <w:rsid w:val="00B1402C"/>
    <w:rsid w:val="00B15361"/>
    <w:rsid w:val="00B17001"/>
    <w:rsid w:val="00B22507"/>
    <w:rsid w:val="00B22D37"/>
    <w:rsid w:val="00B22F71"/>
    <w:rsid w:val="00B244FD"/>
    <w:rsid w:val="00B24755"/>
    <w:rsid w:val="00B24DE3"/>
    <w:rsid w:val="00B2530C"/>
    <w:rsid w:val="00B27B47"/>
    <w:rsid w:val="00B30E12"/>
    <w:rsid w:val="00B32425"/>
    <w:rsid w:val="00B324D7"/>
    <w:rsid w:val="00B3312D"/>
    <w:rsid w:val="00B335C1"/>
    <w:rsid w:val="00B33A38"/>
    <w:rsid w:val="00B3450F"/>
    <w:rsid w:val="00B35502"/>
    <w:rsid w:val="00B373C1"/>
    <w:rsid w:val="00B37457"/>
    <w:rsid w:val="00B37921"/>
    <w:rsid w:val="00B40524"/>
    <w:rsid w:val="00B40ED6"/>
    <w:rsid w:val="00B4179A"/>
    <w:rsid w:val="00B45B32"/>
    <w:rsid w:val="00B45D8E"/>
    <w:rsid w:val="00B47D9B"/>
    <w:rsid w:val="00B509B2"/>
    <w:rsid w:val="00B53538"/>
    <w:rsid w:val="00B53B9A"/>
    <w:rsid w:val="00B53FF5"/>
    <w:rsid w:val="00B55C78"/>
    <w:rsid w:val="00B55CC3"/>
    <w:rsid w:val="00B56AB0"/>
    <w:rsid w:val="00B61411"/>
    <w:rsid w:val="00B6153E"/>
    <w:rsid w:val="00B63C75"/>
    <w:rsid w:val="00B65EB3"/>
    <w:rsid w:val="00B66E1F"/>
    <w:rsid w:val="00B70531"/>
    <w:rsid w:val="00B70BF6"/>
    <w:rsid w:val="00B72C7E"/>
    <w:rsid w:val="00B72FD8"/>
    <w:rsid w:val="00B739B3"/>
    <w:rsid w:val="00B73AB6"/>
    <w:rsid w:val="00B74232"/>
    <w:rsid w:val="00B75025"/>
    <w:rsid w:val="00B75E71"/>
    <w:rsid w:val="00B7686F"/>
    <w:rsid w:val="00B768BB"/>
    <w:rsid w:val="00B77917"/>
    <w:rsid w:val="00B81993"/>
    <w:rsid w:val="00B81BE7"/>
    <w:rsid w:val="00B81F97"/>
    <w:rsid w:val="00B81FEB"/>
    <w:rsid w:val="00B828BD"/>
    <w:rsid w:val="00B8400C"/>
    <w:rsid w:val="00B84297"/>
    <w:rsid w:val="00B84A39"/>
    <w:rsid w:val="00B84FFE"/>
    <w:rsid w:val="00B85474"/>
    <w:rsid w:val="00B86E46"/>
    <w:rsid w:val="00B87F5A"/>
    <w:rsid w:val="00B9014F"/>
    <w:rsid w:val="00B934B2"/>
    <w:rsid w:val="00B9408D"/>
    <w:rsid w:val="00B94154"/>
    <w:rsid w:val="00B942BD"/>
    <w:rsid w:val="00B949CF"/>
    <w:rsid w:val="00B950D3"/>
    <w:rsid w:val="00BA13FB"/>
    <w:rsid w:val="00BA17E9"/>
    <w:rsid w:val="00BA1F7E"/>
    <w:rsid w:val="00BA22AF"/>
    <w:rsid w:val="00BA2B55"/>
    <w:rsid w:val="00BA2BD8"/>
    <w:rsid w:val="00BA2DD0"/>
    <w:rsid w:val="00BA2F50"/>
    <w:rsid w:val="00BA35B4"/>
    <w:rsid w:val="00BA4DC2"/>
    <w:rsid w:val="00BA5083"/>
    <w:rsid w:val="00BA610D"/>
    <w:rsid w:val="00BA673B"/>
    <w:rsid w:val="00BA70A2"/>
    <w:rsid w:val="00BA7180"/>
    <w:rsid w:val="00BA74BE"/>
    <w:rsid w:val="00BB1B99"/>
    <w:rsid w:val="00BB3140"/>
    <w:rsid w:val="00BB3319"/>
    <w:rsid w:val="00BB40D9"/>
    <w:rsid w:val="00BC0518"/>
    <w:rsid w:val="00BC181C"/>
    <w:rsid w:val="00BC1E06"/>
    <w:rsid w:val="00BC4207"/>
    <w:rsid w:val="00BC46E6"/>
    <w:rsid w:val="00BC4A6A"/>
    <w:rsid w:val="00BC7A26"/>
    <w:rsid w:val="00BD1139"/>
    <w:rsid w:val="00BD1E16"/>
    <w:rsid w:val="00BD240A"/>
    <w:rsid w:val="00BD3527"/>
    <w:rsid w:val="00BD3F56"/>
    <w:rsid w:val="00BD4E87"/>
    <w:rsid w:val="00BD53CF"/>
    <w:rsid w:val="00BD5EE5"/>
    <w:rsid w:val="00BD70C1"/>
    <w:rsid w:val="00BD7D12"/>
    <w:rsid w:val="00BD7D2C"/>
    <w:rsid w:val="00BE0111"/>
    <w:rsid w:val="00BE0441"/>
    <w:rsid w:val="00BE0A47"/>
    <w:rsid w:val="00BE159A"/>
    <w:rsid w:val="00BE1771"/>
    <w:rsid w:val="00BE1C83"/>
    <w:rsid w:val="00BE2DAA"/>
    <w:rsid w:val="00BE2F4F"/>
    <w:rsid w:val="00BE3A3E"/>
    <w:rsid w:val="00BE3B9F"/>
    <w:rsid w:val="00BE459D"/>
    <w:rsid w:val="00BE56EF"/>
    <w:rsid w:val="00BE62EA"/>
    <w:rsid w:val="00BE6AC2"/>
    <w:rsid w:val="00BE7A24"/>
    <w:rsid w:val="00BE7D16"/>
    <w:rsid w:val="00BF0137"/>
    <w:rsid w:val="00BF1A80"/>
    <w:rsid w:val="00BF1D23"/>
    <w:rsid w:val="00BF2066"/>
    <w:rsid w:val="00BF251B"/>
    <w:rsid w:val="00BF4982"/>
    <w:rsid w:val="00BF5B3A"/>
    <w:rsid w:val="00BF5BA1"/>
    <w:rsid w:val="00BF6BB8"/>
    <w:rsid w:val="00C01013"/>
    <w:rsid w:val="00C02C52"/>
    <w:rsid w:val="00C0742D"/>
    <w:rsid w:val="00C079DA"/>
    <w:rsid w:val="00C109BF"/>
    <w:rsid w:val="00C1258A"/>
    <w:rsid w:val="00C128ED"/>
    <w:rsid w:val="00C1366D"/>
    <w:rsid w:val="00C137CF"/>
    <w:rsid w:val="00C13826"/>
    <w:rsid w:val="00C15974"/>
    <w:rsid w:val="00C16661"/>
    <w:rsid w:val="00C178A8"/>
    <w:rsid w:val="00C20B1C"/>
    <w:rsid w:val="00C212D2"/>
    <w:rsid w:val="00C22738"/>
    <w:rsid w:val="00C228C5"/>
    <w:rsid w:val="00C2344C"/>
    <w:rsid w:val="00C237AF"/>
    <w:rsid w:val="00C24A45"/>
    <w:rsid w:val="00C24C10"/>
    <w:rsid w:val="00C25757"/>
    <w:rsid w:val="00C264BC"/>
    <w:rsid w:val="00C26684"/>
    <w:rsid w:val="00C278A7"/>
    <w:rsid w:val="00C3040A"/>
    <w:rsid w:val="00C311DB"/>
    <w:rsid w:val="00C31D79"/>
    <w:rsid w:val="00C32467"/>
    <w:rsid w:val="00C3248C"/>
    <w:rsid w:val="00C3332E"/>
    <w:rsid w:val="00C33DD5"/>
    <w:rsid w:val="00C3456A"/>
    <w:rsid w:val="00C351CE"/>
    <w:rsid w:val="00C35B7F"/>
    <w:rsid w:val="00C3600E"/>
    <w:rsid w:val="00C360CA"/>
    <w:rsid w:val="00C363E5"/>
    <w:rsid w:val="00C36C3D"/>
    <w:rsid w:val="00C37172"/>
    <w:rsid w:val="00C376E2"/>
    <w:rsid w:val="00C378F8"/>
    <w:rsid w:val="00C37D99"/>
    <w:rsid w:val="00C42366"/>
    <w:rsid w:val="00C45408"/>
    <w:rsid w:val="00C458E0"/>
    <w:rsid w:val="00C4684D"/>
    <w:rsid w:val="00C47B88"/>
    <w:rsid w:val="00C50BD9"/>
    <w:rsid w:val="00C51B3E"/>
    <w:rsid w:val="00C51CFF"/>
    <w:rsid w:val="00C51EE4"/>
    <w:rsid w:val="00C533DC"/>
    <w:rsid w:val="00C53628"/>
    <w:rsid w:val="00C5492D"/>
    <w:rsid w:val="00C5503F"/>
    <w:rsid w:val="00C56A74"/>
    <w:rsid w:val="00C577CE"/>
    <w:rsid w:val="00C57993"/>
    <w:rsid w:val="00C57F26"/>
    <w:rsid w:val="00C606BE"/>
    <w:rsid w:val="00C609AA"/>
    <w:rsid w:val="00C618B9"/>
    <w:rsid w:val="00C61976"/>
    <w:rsid w:val="00C62522"/>
    <w:rsid w:val="00C640E0"/>
    <w:rsid w:val="00C64A38"/>
    <w:rsid w:val="00C65270"/>
    <w:rsid w:val="00C6595E"/>
    <w:rsid w:val="00C65AC0"/>
    <w:rsid w:val="00C66A14"/>
    <w:rsid w:val="00C66EA1"/>
    <w:rsid w:val="00C66F1A"/>
    <w:rsid w:val="00C66F5A"/>
    <w:rsid w:val="00C70AC9"/>
    <w:rsid w:val="00C71937"/>
    <w:rsid w:val="00C72012"/>
    <w:rsid w:val="00C731A2"/>
    <w:rsid w:val="00C73938"/>
    <w:rsid w:val="00C76BFD"/>
    <w:rsid w:val="00C770F7"/>
    <w:rsid w:val="00C7770E"/>
    <w:rsid w:val="00C83377"/>
    <w:rsid w:val="00C843FE"/>
    <w:rsid w:val="00C845FB"/>
    <w:rsid w:val="00C858D2"/>
    <w:rsid w:val="00C87DEE"/>
    <w:rsid w:val="00C917FB"/>
    <w:rsid w:val="00C919A0"/>
    <w:rsid w:val="00C91DC8"/>
    <w:rsid w:val="00C92911"/>
    <w:rsid w:val="00C93635"/>
    <w:rsid w:val="00C942CB"/>
    <w:rsid w:val="00C97B2A"/>
    <w:rsid w:val="00C97F09"/>
    <w:rsid w:val="00CA14B5"/>
    <w:rsid w:val="00CA14E9"/>
    <w:rsid w:val="00CA1B35"/>
    <w:rsid w:val="00CA1E33"/>
    <w:rsid w:val="00CA1F36"/>
    <w:rsid w:val="00CA2B23"/>
    <w:rsid w:val="00CA2E98"/>
    <w:rsid w:val="00CA380A"/>
    <w:rsid w:val="00CA4B8E"/>
    <w:rsid w:val="00CA52AC"/>
    <w:rsid w:val="00CA5B56"/>
    <w:rsid w:val="00CA626C"/>
    <w:rsid w:val="00CA78DD"/>
    <w:rsid w:val="00CB0CF0"/>
    <w:rsid w:val="00CB1E9A"/>
    <w:rsid w:val="00CB2967"/>
    <w:rsid w:val="00CB3339"/>
    <w:rsid w:val="00CB55A3"/>
    <w:rsid w:val="00CC32CA"/>
    <w:rsid w:val="00CC3BE7"/>
    <w:rsid w:val="00CC50EC"/>
    <w:rsid w:val="00CC58DF"/>
    <w:rsid w:val="00CC60BE"/>
    <w:rsid w:val="00CC65BA"/>
    <w:rsid w:val="00CD02C7"/>
    <w:rsid w:val="00CD08E5"/>
    <w:rsid w:val="00CD0C2B"/>
    <w:rsid w:val="00CD3436"/>
    <w:rsid w:val="00CD4B6D"/>
    <w:rsid w:val="00CD4F75"/>
    <w:rsid w:val="00CD5F97"/>
    <w:rsid w:val="00CD631B"/>
    <w:rsid w:val="00CD6877"/>
    <w:rsid w:val="00CD73C0"/>
    <w:rsid w:val="00CE06E2"/>
    <w:rsid w:val="00CE28DD"/>
    <w:rsid w:val="00CE5462"/>
    <w:rsid w:val="00CE5F1C"/>
    <w:rsid w:val="00CE5F46"/>
    <w:rsid w:val="00CE63B5"/>
    <w:rsid w:val="00CE63CD"/>
    <w:rsid w:val="00CE7E42"/>
    <w:rsid w:val="00CF16DE"/>
    <w:rsid w:val="00CF1BA9"/>
    <w:rsid w:val="00CF240D"/>
    <w:rsid w:val="00D000F2"/>
    <w:rsid w:val="00D0118D"/>
    <w:rsid w:val="00D01F75"/>
    <w:rsid w:val="00D0321C"/>
    <w:rsid w:val="00D07231"/>
    <w:rsid w:val="00D07C15"/>
    <w:rsid w:val="00D10DEE"/>
    <w:rsid w:val="00D11287"/>
    <w:rsid w:val="00D11711"/>
    <w:rsid w:val="00D15320"/>
    <w:rsid w:val="00D15898"/>
    <w:rsid w:val="00D15CF8"/>
    <w:rsid w:val="00D20DD3"/>
    <w:rsid w:val="00D215DA"/>
    <w:rsid w:val="00D22B59"/>
    <w:rsid w:val="00D23937"/>
    <w:rsid w:val="00D24F79"/>
    <w:rsid w:val="00D25363"/>
    <w:rsid w:val="00D25C95"/>
    <w:rsid w:val="00D26434"/>
    <w:rsid w:val="00D274F4"/>
    <w:rsid w:val="00D27C14"/>
    <w:rsid w:val="00D308C2"/>
    <w:rsid w:val="00D30C5A"/>
    <w:rsid w:val="00D313E2"/>
    <w:rsid w:val="00D314AF"/>
    <w:rsid w:val="00D3201F"/>
    <w:rsid w:val="00D33DAE"/>
    <w:rsid w:val="00D3411E"/>
    <w:rsid w:val="00D36673"/>
    <w:rsid w:val="00D36D51"/>
    <w:rsid w:val="00D37FC7"/>
    <w:rsid w:val="00D4039C"/>
    <w:rsid w:val="00D40CC4"/>
    <w:rsid w:val="00D40D6C"/>
    <w:rsid w:val="00D41435"/>
    <w:rsid w:val="00D4298C"/>
    <w:rsid w:val="00D43410"/>
    <w:rsid w:val="00D43E70"/>
    <w:rsid w:val="00D4478B"/>
    <w:rsid w:val="00D44D4F"/>
    <w:rsid w:val="00D4533C"/>
    <w:rsid w:val="00D45D8D"/>
    <w:rsid w:val="00D4612C"/>
    <w:rsid w:val="00D51E0A"/>
    <w:rsid w:val="00D5282C"/>
    <w:rsid w:val="00D54179"/>
    <w:rsid w:val="00D55836"/>
    <w:rsid w:val="00D55C95"/>
    <w:rsid w:val="00D5768E"/>
    <w:rsid w:val="00D57C0D"/>
    <w:rsid w:val="00D628DF"/>
    <w:rsid w:val="00D634BB"/>
    <w:rsid w:val="00D637AD"/>
    <w:rsid w:val="00D65AF2"/>
    <w:rsid w:val="00D666C1"/>
    <w:rsid w:val="00D70294"/>
    <w:rsid w:val="00D71147"/>
    <w:rsid w:val="00D71A68"/>
    <w:rsid w:val="00D7280E"/>
    <w:rsid w:val="00D80887"/>
    <w:rsid w:val="00D80A89"/>
    <w:rsid w:val="00D81B93"/>
    <w:rsid w:val="00D8236F"/>
    <w:rsid w:val="00D84C66"/>
    <w:rsid w:val="00D8623B"/>
    <w:rsid w:val="00D8644D"/>
    <w:rsid w:val="00D86E95"/>
    <w:rsid w:val="00D8760D"/>
    <w:rsid w:val="00D87870"/>
    <w:rsid w:val="00D9007B"/>
    <w:rsid w:val="00D90A7B"/>
    <w:rsid w:val="00D947D5"/>
    <w:rsid w:val="00D9539A"/>
    <w:rsid w:val="00D953C6"/>
    <w:rsid w:val="00D9604A"/>
    <w:rsid w:val="00D9747E"/>
    <w:rsid w:val="00D97A4E"/>
    <w:rsid w:val="00DA2785"/>
    <w:rsid w:val="00DA3991"/>
    <w:rsid w:val="00DA3E20"/>
    <w:rsid w:val="00DA577B"/>
    <w:rsid w:val="00DA5BC0"/>
    <w:rsid w:val="00DA5C80"/>
    <w:rsid w:val="00DB152B"/>
    <w:rsid w:val="00DB2AEA"/>
    <w:rsid w:val="00DB2D6A"/>
    <w:rsid w:val="00DB3946"/>
    <w:rsid w:val="00DB4D6E"/>
    <w:rsid w:val="00DB665D"/>
    <w:rsid w:val="00DB7A78"/>
    <w:rsid w:val="00DC1095"/>
    <w:rsid w:val="00DC165C"/>
    <w:rsid w:val="00DC3AB5"/>
    <w:rsid w:val="00DC42F0"/>
    <w:rsid w:val="00DC43C6"/>
    <w:rsid w:val="00DC4E08"/>
    <w:rsid w:val="00DD0DD1"/>
    <w:rsid w:val="00DD0FC3"/>
    <w:rsid w:val="00DD0FEA"/>
    <w:rsid w:val="00DD25EE"/>
    <w:rsid w:val="00DD3CDE"/>
    <w:rsid w:val="00DD48DD"/>
    <w:rsid w:val="00DD4AB0"/>
    <w:rsid w:val="00DD50DA"/>
    <w:rsid w:val="00DD6521"/>
    <w:rsid w:val="00DD684C"/>
    <w:rsid w:val="00DE041C"/>
    <w:rsid w:val="00DE2156"/>
    <w:rsid w:val="00DE30DC"/>
    <w:rsid w:val="00DE4522"/>
    <w:rsid w:val="00DE5571"/>
    <w:rsid w:val="00DE702B"/>
    <w:rsid w:val="00DF0BA0"/>
    <w:rsid w:val="00DF109F"/>
    <w:rsid w:val="00DF25E4"/>
    <w:rsid w:val="00DF2ECF"/>
    <w:rsid w:val="00DF3B7F"/>
    <w:rsid w:val="00DF4317"/>
    <w:rsid w:val="00DF4FA7"/>
    <w:rsid w:val="00DF5912"/>
    <w:rsid w:val="00DF5AC2"/>
    <w:rsid w:val="00DF635A"/>
    <w:rsid w:val="00DF6DB9"/>
    <w:rsid w:val="00DF762F"/>
    <w:rsid w:val="00E03B02"/>
    <w:rsid w:val="00E04701"/>
    <w:rsid w:val="00E07110"/>
    <w:rsid w:val="00E11108"/>
    <w:rsid w:val="00E11983"/>
    <w:rsid w:val="00E12612"/>
    <w:rsid w:val="00E133D0"/>
    <w:rsid w:val="00E13A33"/>
    <w:rsid w:val="00E13A81"/>
    <w:rsid w:val="00E13D36"/>
    <w:rsid w:val="00E1586E"/>
    <w:rsid w:val="00E15E55"/>
    <w:rsid w:val="00E17AEB"/>
    <w:rsid w:val="00E17B35"/>
    <w:rsid w:val="00E202F2"/>
    <w:rsid w:val="00E20866"/>
    <w:rsid w:val="00E20AFD"/>
    <w:rsid w:val="00E21E82"/>
    <w:rsid w:val="00E222DB"/>
    <w:rsid w:val="00E223A4"/>
    <w:rsid w:val="00E27514"/>
    <w:rsid w:val="00E30193"/>
    <w:rsid w:val="00E32754"/>
    <w:rsid w:val="00E334A9"/>
    <w:rsid w:val="00E33752"/>
    <w:rsid w:val="00E347A2"/>
    <w:rsid w:val="00E37184"/>
    <w:rsid w:val="00E37852"/>
    <w:rsid w:val="00E427CD"/>
    <w:rsid w:val="00E433A5"/>
    <w:rsid w:val="00E4596E"/>
    <w:rsid w:val="00E45B2C"/>
    <w:rsid w:val="00E46684"/>
    <w:rsid w:val="00E469F3"/>
    <w:rsid w:val="00E4741D"/>
    <w:rsid w:val="00E51280"/>
    <w:rsid w:val="00E52361"/>
    <w:rsid w:val="00E52871"/>
    <w:rsid w:val="00E52883"/>
    <w:rsid w:val="00E54149"/>
    <w:rsid w:val="00E55021"/>
    <w:rsid w:val="00E5525B"/>
    <w:rsid w:val="00E5615C"/>
    <w:rsid w:val="00E579EE"/>
    <w:rsid w:val="00E6135F"/>
    <w:rsid w:val="00E613DF"/>
    <w:rsid w:val="00E61A08"/>
    <w:rsid w:val="00E62060"/>
    <w:rsid w:val="00E62348"/>
    <w:rsid w:val="00E6261C"/>
    <w:rsid w:val="00E62A9C"/>
    <w:rsid w:val="00E62FE3"/>
    <w:rsid w:val="00E63C64"/>
    <w:rsid w:val="00E646BB"/>
    <w:rsid w:val="00E64A59"/>
    <w:rsid w:val="00E65353"/>
    <w:rsid w:val="00E66E18"/>
    <w:rsid w:val="00E6791F"/>
    <w:rsid w:val="00E72215"/>
    <w:rsid w:val="00E7326B"/>
    <w:rsid w:val="00E73BAF"/>
    <w:rsid w:val="00E75CBF"/>
    <w:rsid w:val="00E762B7"/>
    <w:rsid w:val="00E777B0"/>
    <w:rsid w:val="00E77E0C"/>
    <w:rsid w:val="00E817D6"/>
    <w:rsid w:val="00E8309C"/>
    <w:rsid w:val="00E86436"/>
    <w:rsid w:val="00E866E7"/>
    <w:rsid w:val="00E8712F"/>
    <w:rsid w:val="00E91333"/>
    <w:rsid w:val="00E9191D"/>
    <w:rsid w:val="00E93E1E"/>
    <w:rsid w:val="00E94013"/>
    <w:rsid w:val="00E940E1"/>
    <w:rsid w:val="00E948D2"/>
    <w:rsid w:val="00E94DCF"/>
    <w:rsid w:val="00EA0087"/>
    <w:rsid w:val="00EA0294"/>
    <w:rsid w:val="00EA4329"/>
    <w:rsid w:val="00EA6053"/>
    <w:rsid w:val="00EA6A59"/>
    <w:rsid w:val="00EB0EAA"/>
    <w:rsid w:val="00EB0EEC"/>
    <w:rsid w:val="00EB3A10"/>
    <w:rsid w:val="00EB54D4"/>
    <w:rsid w:val="00EB607A"/>
    <w:rsid w:val="00EB645D"/>
    <w:rsid w:val="00EB725F"/>
    <w:rsid w:val="00EC1DD8"/>
    <w:rsid w:val="00EC2A68"/>
    <w:rsid w:val="00EC2F1D"/>
    <w:rsid w:val="00EC41EF"/>
    <w:rsid w:val="00EC46D3"/>
    <w:rsid w:val="00EC507D"/>
    <w:rsid w:val="00EC5D20"/>
    <w:rsid w:val="00EC5FD0"/>
    <w:rsid w:val="00EC64C8"/>
    <w:rsid w:val="00EC7B6F"/>
    <w:rsid w:val="00ED0DF9"/>
    <w:rsid w:val="00ED1628"/>
    <w:rsid w:val="00ED205D"/>
    <w:rsid w:val="00ED4F5D"/>
    <w:rsid w:val="00ED77FB"/>
    <w:rsid w:val="00ED7D02"/>
    <w:rsid w:val="00EE276D"/>
    <w:rsid w:val="00EE3A0A"/>
    <w:rsid w:val="00EE4C9E"/>
    <w:rsid w:val="00EE4E24"/>
    <w:rsid w:val="00EE7136"/>
    <w:rsid w:val="00EE7258"/>
    <w:rsid w:val="00EE74D3"/>
    <w:rsid w:val="00EE7519"/>
    <w:rsid w:val="00EE7BE0"/>
    <w:rsid w:val="00EE7E80"/>
    <w:rsid w:val="00EF0DDA"/>
    <w:rsid w:val="00EF1237"/>
    <w:rsid w:val="00EF12E1"/>
    <w:rsid w:val="00EF151E"/>
    <w:rsid w:val="00EF1AA8"/>
    <w:rsid w:val="00EF3464"/>
    <w:rsid w:val="00EF48E4"/>
    <w:rsid w:val="00EF499D"/>
    <w:rsid w:val="00EF5D26"/>
    <w:rsid w:val="00EF75D6"/>
    <w:rsid w:val="00F0008D"/>
    <w:rsid w:val="00F00340"/>
    <w:rsid w:val="00F00663"/>
    <w:rsid w:val="00F01335"/>
    <w:rsid w:val="00F02504"/>
    <w:rsid w:val="00F03D7F"/>
    <w:rsid w:val="00F041FB"/>
    <w:rsid w:val="00F068BC"/>
    <w:rsid w:val="00F10095"/>
    <w:rsid w:val="00F109BC"/>
    <w:rsid w:val="00F1135E"/>
    <w:rsid w:val="00F118FC"/>
    <w:rsid w:val="00F129B9"/>
    <w:rsid w:val="00F12EF4"/>
    <w:rsid w:val="00F130C8"/>
    <w:rsid w:val="00F1488F"/>
    <w:rsid w:val="00F14F6A"/>
    <w:rsid w:val="00F159AE"/>
    <w:rsid w:val="00F15A80"/>
    <w:rsid w:val="00F15BFD"/>
    <w:rsid w:val="00F15F32"/>
    <w:rsid w:val="00F15F5F"/>
    <w:rsid w:val="00F1730A"/>
    <w:rsid w:val="00F17FF3"/>
    <w:rsid w:val="00F20160"/>
    <w:rsid w:val="00F219E2"/>
    <w:rsid w:val="00F304FD"/>
    <w:rsid w:val="00F326FE"/>
    <w:rsid w:val="00F32A4D"/>
    <w:rsid w:val="00F32D92"/>
    <w:rsid w:val="00F34692"/>
    <w:rsid w:val="00F36CB9"/>
    <w:rsid w:val="00F37256"/>
    <w:rsid w:val="00F41611"/>
    <w:rsid w:val="00F4270B"/>
    <w:rsid w:val="00F42FA8"/>
    <w:rsid w:val="00F43840"/>
    <w:rsid w:val="00F458CE"/>
    <w:rsid w:val="00F46E7E"/>
    <w:rsid w:val="00F540AF"/>
    <w:rsid w:val="00F54C58"/>
    <w:rsid w:val="00F56308"/>
    <w:rsid w:val="00F56752"/>
    <w:rsid w:val="00F579C7"/>
    <w:rsid w:val="00F57A61"/>
    <w:rsid w:val="00F61C33"/>
    <w:rsid w:val="00F62404"/>
    <w:rsid w:val="00F62F86"/>
    <w:rsid w:val="00F63441"/>
    <w:rsid w:val="00F63494"/>
    <w:rsid w:val="00F63F14"/>
    <w:rsid w:val="00F660B9"/>
    <w:rsid w:val="00F661C0"/>
    <w:rsid w:val="00F66563"/>
    <w:rsid w:val="00F6736E"/>
    <w:rsid w:val="00F67A24"/>
    <w:rsid w:val="00F67CDA"/>
    <w:rsid w:val="00F70696"/>
    <w:rsid w:val="00F73F4D"/>
    <w:rsid w:val="00F74203"/>
    <w:rsid w:val="00F74222"/>
    <w:rsid w:val="00F74696"/>
    <w:rsid w:val="00F77BE8"/>
    <w:rsid w:val="00F806E1"/>
    <w:rsid w:val="00F82B86"/>
    <w:rsid w:val="00F8346C"/>
    <w:rsid w:val="00F84B0D"/>
    <w:rsid w:val="00F86F9B"/>
    <w:rsid w:val="00F901ED"/>
    <w:rsid w:val="00F9021C"/>
    <w:rsid w:val="00F90616"/>
    <w:rsid w:val="00F91B31"/>
    <w:rsid w:val="00F92EAD"/>
    <w:rsid w:val="00F93A19"/>
    <w:rsid w:val="00F93ACA"/>
    <w:rsid w:val="00F94112"/>
    <w:rsid w:val="00F95E27"/>
    <w:rsid w:val="00F96F75"/>
    <w:rsid w:val="00F978C4"/>
    <w:rsid w:val="00FA32D0"/>
    <w:rsid w:val="00FA51DA"/>
    <w:rsid w:val="00FA53FC"/>
    <w:rsid w:val="00FA5E91"/>
    <w:rsid w:val="00FA7362"/>
    <w:rsid w:val="00FB05D7"/>
    <w:rsid w:val="00FB165D"/>
    <w:rsid w:val="00FB1C82"/>
    <w:rsid w:val="00FB34F6"/>
    <w:rsid w:val="00FB358B"/>
    <w:rsid w:val="00FB444F"/>
    <w:rsid w:val="00FB6B6B"/>
    <w:rsid w:val="00FB72CC"/>
    <w:rsid w:val="00FB7F7F"/>
    <w:rsid w:val="00FC0F0B"/>
    <w:rsid w:val="00FC0F57"/>
    <w:rsid w:val="00FC2FCD"/>
    <w:rsid w:val="00FC3ACF"/>
    <w:rsid w:val="00FC3E96"/>
    <w:rsid w:val="00FC6221"/>
    <w:rsid w:val="00FC70A0"/>
    <w:rsid w:val="00FC7E81"/>
    <w:rsid w:val="00FD02BB"/>
    <w:rsid w:val="00FD02F4"/>
    <w:rsid w:val="00FD0AE5"/>
    <w:rsid w:val="00FD171E"/>
    <w:rsid w:val="00FD2572"/>
    <w:rsid w:val="00FD304C"/>
    <w:rsid w:val="00FD4074"/>
    <w:rsid w:val="00FD4B45"/>
    <w:rsid w:val="00FD6AA4"/>
    <w:rsid w:val="00FD7782"/>
    <w:rsid w:val="00FD7A8B"/>
    <w:rsid w:val="00FE2212"/>
    <w:rsid w:val="00FE3D23"/>
    <w:rsid w:val="00FE46BB"/>
    <w:rsid w:val="00FE58DC"/>
    <w:rsid w:val="00FE5B70"/>
    <w:rsid w:val="00FE7479"/>
    <w:rsid w:val="00FE7F0E"/>
    <w:rsid w:val="00FF02F3"/>
    <w:rsid w:val="00FF080A"/>
    <w:rsid w:val="00FF0B05"/>
    <w:rsid w:val="00FF103E"/>
    <w:rsid w:val="00FF2326"/>
    <w:rsid w:val="00FF2B98"/>
    <w:rsid w:val="00FF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DD79E0"/>
  <w15:docId w15:val="{08F913A3-9466-484D-B611-2835C35F0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63E"/>
    <w:pPr>
      <w:widowControl w:val="0"/>
      <w:jc w:val="both"/>
    </w:pPr>
    <w:rPr>
      <w:rFonts w:ascii="Times New Roman" w:eastAsia="MS PGothic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533CF"/>
    <w:pPr>
      <w:widowControl/>
      <w:spacing w:before="100" w:beforeAutospacing="1" w:after="100" w:afterAutospacing="1"/>
      <w:jc w:val="left"/>
      <w:outlineLvl w:val="0"/>
    </w:pPr>
    <w:rPr>
      <w:rFonts w:ascii="MS PGothic" w:hAnsi="MS PGothic" w:cs="MS PGothic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FE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D763E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rsid w:val="005D763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D763E"/>
    <w:rPr>
      <w:rFonts w:ascii="Times New Roman" w:eastAsia="MS PGothic" w:hAnsi="Times New Roman" w:cs="Times New Roman"/>
      <w:sz w:val="24"/>
      <w:szCs w:val="24"/>
    </w:rPr>
  </w:style>
  <w:style w:type="character" w:styleId="Strong">
    <w:name w:val="Strong"/>
    <w:qFormat/>
    <w:rsid w:val="005D763E"/>
    <w:rPr>
      <w:b/>
      <w:bCs/>
    </w:rPr>
  </w:style>
  <w:style w:type="character" w:styleId="CommentReference">
    <w:name w:val="annotation reference"/>
    <w:uiPriority w:val="99"/>
    <w:semiHidden/>
    <w:rsid w:val="005D763E"/>
    <w:rPr>
      <w:sz w:val="18"/>
      <w:szCs w:val="18"/>
    </w:rPr>
  </w:style>
  <w:style w:type="character" w:customStyle="1" w:styleId="search-term-highlight1">
    <w:name w:val="search-term-highlight1"/>
    <w:rsid w:val="005D763E"/>
    <w:rPr>
      <w:b/>
      <w:bCs/>
      <w:color w:val="CC0000"/>
    </w:rPr>
  </w:style>
  <w:style w:type="character" w:customStyle="1" w:styleId="slug-vol">
    <w:name w:val="slug-vol"/>
    <w:basedOn w:val="DefaultParagraphFont"/>
    <w:rsid w:val="005D763E"/>
  </w:style>
  <w:style w:type="character" w:customStyle="1" w:styleId="slug-pages3">
    <w:name w:val="slug-pages3"/>
    <w:rsid w:val="005D763E"/>
    <w:rPr>
      <w:b w:val="0"/>
      <w:bCs w:val="0"/>
    </w:rPr>
  </w:style>
  <w:style w:type="character" w:styleId="HTMLCite">
    <w:name w:val="HTML Cite"/>
    <w:uiPriority w:val="99"/>
    <w:semiHidden/>
    <w:unhideWhenUsed/>
    <w:rsid w:val="005D763E"/>
    <w:rPr>
      <w:i/>
      <w:iCs/>
    </w:rPr>
  </w:style>
  <w:style w:type="character" w:customStyle="1" w:styleId="cit-name-given-names">
    <w:name w:val="cit-name-given-names"/>
    <w:basedOn w:val="DefaultParagraphFont"/>
    <w:rsid w:val="005D763E"/>
  </w:style>
  <w:style w:type="character" w:customStyle="1" w:styleId="cit-auth">
    <w:name w:val="cit-auth"/>
    <w:basedOn w:val="DefaultParagraphFont"/>
    <w:rsid w:val="005D763E"/>
  </w:style>
  <w:style w:type="character" w:customStyle="1" w:styleId="cit-name-surname">
    <w:name w:val="cit-name-surname"/>
    <w:basedOn w:val="DefaultParagraphFont"/>
    <w:rsid w:val="005D763E"/>
  </w:style>
  <w:style w:type="character" w:customStyle="1" w:styleId="cit-article-title">
    <w:name w:val="cit-article-title"/>
    <w:basedOn w:val="DefaultParagraphFont"/>
    <w:rsid w:val="005D763E"/>
  </w:style>
  <w:style w:type="character" w:customStyle="1" w:styleId="cit-pub-date2">
    <w:name w:val="cit-pub-date2"/>
    <w:basedOn w:val="DefaultParagraphFont"/>
    <w:rsid w:val="005D763E"/>
  </w:style>
  <w:style w:type="character" w:customStyle="1" w:styleId="cit-vol3">
    <w:name w:val="cit-vol3"/>
    <w:basedOn w:val="DefaultParagraphFont"/>
    <w:rsid w:val="005D763E"/>
  </w:style>
  <w:style w:type="character" w:customStyle="1" w:styleId="cit-fpage">
    <w:name w:val="cit-fpage"/>
    <w:basedOn w:val="DefaultParagraphFont"/>
    <w:rsid w:val="005D763E"/>
  </w:style>
  <w:style w:type="character" w:customStyle="1" w:styleId="cit-lpage">
    <w:name w:val="cit-lpage"/>
    <w:basedOn w:val="DefaultParagraphFont"/>
    <w:rsid w:val="005D763E"/>
  </w:style>
  <w:style w:type="character" w:customStyle="1" w:styleId="pagecontents1">
    <w:name w:val="pagecontents1"/>
    <w:rsid w:val="005D763E"/>
    <w:rPr>
      <w:rFonts w:ascii="Verdana" w:hAnsi="Verdana" w:hint="default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63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63E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63E"/>
    <w:rPr>
      <w:rFonts w:ascii="Times New Roman" w:eastAsia="MS PGothic" w:hAnsi="Times New Roman" w:cs="Times New Roman"/>
      <w:b/>
      <w:bCs/>
      <w:sz w:val="24"/>
      <w:szCs w:val="24"/>
    </w:rPr>
  </w:style>
  <w:style w:type="character" w:customStyle="1" w:styleId="highlight">
    <w:name w:val="highlight"/>
    <w:basedOn w:val="DefaultParagraphFont"/>
    <w:rsid w:val="00E334A9"/>
  </w:style>
  <w:style w:type="paragraph" w:styleId="Header">
    <w:name w:val="header"/>
    <w:basedOn w:val="Normal"/>
    <w:link w:val="HeaderChar"/>
    <w:uiPriority w:val="99"/>
    <w:unhideWhenUsed/>
    <w:rsid w:val="00031CF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1CF3"/>
    <w:rPr>
      <w:rFonts w:ascii="Times New Roman" w:eastAsia="MS PGothic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1CF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1CF3"/>
    <w:rPr>
      <w:rFonts w:ascii="Times New Roman" w:eastAsia="MS PGothic" w:hAnsi="Times New Roman" w:cs="Times New Roman"/>
      <w:sz w:val="24"/>
      <w:szCs w:val="24"/>
    </w:rPr>
  </w:style>
  <w:style w:type="paragraph" w:customStyle="1" w:styleId="desc">
    <w:name w:val="desc"/>
    <w:basedOn w:val="Normal"/>
    <w:rsid w:val="00534E75"/>
    <w:pPr>
      <w:widowControl/>
      <w:spacing w:before="100" w:beforeAutospacing="1" w:after="100" w:afterAutospacing="1"/>
      <w:jc w:val="left"/>
    </w:pPr>
    <w:rPr>
      <w:rFonts w:ascii="MS PGothic" w:hAnsi="MS PGothic" w:cs="MS PGothic"/>
      <w:kern w:val="0"/>
    </w:rPr>
  </w:style>
  <w:style w:type="paragraph" w:styleId="NormalWeb">
    <w:name w:val="Normal (Web)"/>
    <w:basedOn w:val="Normal"/>
    <w:uiPriority w:val="99"/>
    <w:semiHidden/>
    <w:unhideWhenUsed/>
    <w:rsid w:val="00534E75"/>
    <w:pPr>
      <w:widowControl/>
      <w:spacing w:before="100" w:beforeAutospacing="1" w:after="100" w:afterAutospacing="1"/>
      <w:jc w:val="left"/>
    </w:pPr>
    <w:rPr>
      <w:rFonts w:ascii="MS PGothic" w:hAnsi="MS PGothic" w:cs="MS PGothic"/>
      <w:kern w:val="0"/>
    </w:rPr>
  </w:style>
  <w:style w:type="character" w:customStyle="1" w:styleId="jrnl">
    <w:name w:val="jrnl"/>
    <w:basedOn w:val="DefaultParagraphFont"/>
    <w:rsid w:val="00740645"/>
  </w:style>
  <w:style w:type="character" w:styleId="Emphasis">
    <w:name w:val="Emphasis"/>
    <w:basedOn w:val="DefaultParagraphFont"/>
    <w:uiPriority w:val="20"/>
    <w:qFormat/>
    <w:rsid w:val="005C0BE8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57622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57622"/>
    <w:rPr>
      <w:rFonts w:ascii="MS Gothic" w:eastAsia="MS Gothic" w:hAnsi="Courier New" w:cs="Courier New"/>
      <w:sz w:val="20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7533CF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7533CF"/>
    <w:pPr>
      <w:ind w:leftChars="400" w:left="840"/>
    </w:pPr>
  </w:style>
  <w:style w:type="character" w:customStyle="1" w:styleId="normaltextrun">
    <w:name w:val="normaltextrun"/>
    <w:basedOn w:val="DefaultParagraphFont"/>
    <w:rsid w:val="00304C04"/>
  </w:style>
  <w:style w:type="paragraph" w:styleId="Revision">
    <w:name w:val="Revision"/>
    <w:hidden/>
    <w:uiPriority w:val="99"/>
    <w:semiHidden/>
    <w:rsid w:val="00197750"/>
    <w:rPr>
      <w:rFonts w:ascii="Times New Roman" w:eastAsia="MS PGothic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75AD8"/>
  </w:style>
  <w:style w:type="character" w:customStyle="1" w:styleId="1">
    <w:name w:val="未解決のメンション1"/>
    <w:basedOn w:val="DefaultParagraphFont"/>
    <w:uiPriority w:val="99"/>
    <w:semiHidden/>
    <w:unhideWhenUsed/>
    <w:rsid w:val="001867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0F0B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F4BDF"/>
    <w:rPr>
      <w:color w:val="605E5C"/>
      <w:shd w:val="clear" w:color="auto" w:fill="E1DFDD"/>
    </w:rPr>
  </w:style>
  <w:style w:type="character" w:customStyle="1" w:styleId="y2iqfc">
    <w:name w:val="y2iqfc"/>
    <w:basedOn w:val="DefaultParagraphFont"/>
    <w:rsid w:val="00CD0C2B"/>
  </w:style>
  <w:style w:type="character" w:customStyle="1" w:styleId="Heading3Char">
    <w:name w:val="Heading 3 Char"/>
    <w:basedOn w:val="DefaultParagraphFont"/>
    <w:link w:val="Heading3"/>
    <w:uiPriority w:val="9"/>
    <w:semiHidden/>
    <w:rsid w:val="00E62FE3"/>
    <w:rPr>
      <w:rFonts w:asciiTheme="majorHAnsi" w:eastAsiaTheme="majorEastAsia" w:hAnsiTheme="majorHAnsi" w:cstheme="majorBid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304FD"/>
  </w:style>
  <w:style w:type="table" w:styleId="ListTable6Colorful-Accent6">
    <w:name w:val="List Table 6 Colorful Accent 6"/>
    <w:basedOn w:val="TableNormal"/>
    <w:uiPriority w:val="51"/>
    <w:rsid w:val="00E940E1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6Colorful">
    <w:name w:val="List Table 6 Colorful"/>
    <w:basedOn w:val="TableNormal"/>
    <w:uiPriority w:val="51"/>
    <w:rsid w:val="00E940E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4A7B9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A7B98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42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2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6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5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57428D-5AFB-4A44-9274-714F02BFF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ki</dc:creator>
  <cp:lastModifiedBy>Mithra C</cp:lastModifiedBy>
  <cp:revision>34</cp:revision>
  <cp:lastPrinted>2023-12-24T02:34:00Z</cp:lastPrinted>
  <dcterms:created xsi:type="dcterms:W3CDTF">2024-01-04T08:22:00Z</dcterms:created>
  <dcterms:modified xsi:type="dcterms:W3CDTF">2024-05-10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bc6cd3e0125955b2fcd386d03fcd6a06e3f3364936fc259c78a3d43ae7934f</vt:lpwstr>
  </property>
</Properties>
</file>